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F20BD" w14:textId="77777777" w:rsidR="00E16BD9" w:rsidRPr="0007499F" w:rsidRDefault="00E16BD9" w:rsidP="00E16BD9">
      <w:pPr>
        <w:spacing w:after="160" w:line="259" w:lineRule="auto"/>
        <w:rPr>
          <w:rFonts w:asciiTheme="minorBidi" w:hAnsiTheme="minorBidi"/>
          <w:b/>
          <w:color w:val="000000" w:themeColor="text1"/>
        </w:rPr>
      </w:pPr>
      <w:r w:rsidRPr="0007499F">
        <w:rPr>
          <w:rFonts w:asciiTheme="minorBidi" w:hAnsiTheme="minorBidi"/>
          <w:b/>
        </w:rPr>
        <w:t>Supplemental Table 2. Characteristics of Women with Success vs Failure with varying change from baseline St Mark’s Score</w:t>
      </w:r>
    </w:p>
    <w:tbl>
      <w:tblPr>
        <w:tblW w:w="1412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2530"/>
        <w:gridCol w:w="1810"/>
        <w:gridCol w:w="1450"/>
        <w:gridCol w:w="1450"/>
        <w:gridCol w:w="1090"/>
        <w:gridCol w:w="1090"/>
        <w:gridCol w:w="1090"/>
        <w:gridCol w:w="1090"/>
      </w:tblGrid>
      <w:tr w:rsidR="00E16BD9" w:rsidRPr="0007499F" w14:paraId="7BE438E2" w14:textId="77777777" w:rsidTr="000E5158">
        <w:trPr>
          <w:cantSplit/>
          <w:tblHeader/>
          <w:jc w:val="center"/>
        </w:trPr>
        <w:tc>
          <w:tcPr>
            <w:tcW w:w="6860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D5DCE4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407E24E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990" w:type="dxa"/>
            <w:gridSpan w:val="3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D8196B1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Responder Status (&gt;= 3-point decrease)</w:t>
            </w:r>
          </w:p>
        </w:tc>
        <w:tc>
          <w:tcPr>
            <w:tcW w:w="3270" w:type="dxa"/>
            <w:gridSpan w:val="3"/>
            <w:tcBorders>
              <w:top w:val="single" w:sz="4" w:space="0" w:color="000000"/>
              <w:left w:val="single" w:sz="4" w:space="0" w:color="auto"/>
              <w:bottom w:val="nil"/>
            </w:tcBorders>
            <w:shd w:val="clear" w:color="auto" w:fill="D5DCE4"/>
            <w:vAlign w:val="bottom"/>
          </w:tcPr>
          <w:p w14:paraId="3F7EBB4C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Responder Status (&gt;= 5-point decrease)</w:t>
            </w:r>
          </w:p>
        </w:tc>
      </w:tr>
      <w:tr w:rsidR="00E16BD9" w:rsidRPr="0007499F" w14:paraId="1B6481D8" w14:textId="77777777" w:rsidTr="000E5158">
        <w:trPr>
          <w:cantSplit/>
          <w:tblHeader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D6733FA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D5DCE4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B420403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Category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5DCE4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EA0F395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Total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br/>
              <w:t>(N=158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5DCE4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FAD64C8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Responder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br/>
              <w:t>(N=10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A003BB3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Non-responder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br/>
              <w:t>(N=56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D5DCE4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5FF235C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5DCE4"/>
            <w:vAlign w:val="bottom"/>
          </w:tcPr>
          <w:p w14:paraId="47FC5863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Responder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br/>
              <w:t>(N=73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vAlign w:val="bottom"/>
          </w:tcPr>
          <w:p w14:paraId="36D7B13F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Non-responder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br/>
              <w:t>(N=85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</w:tcBorders>
            <w:shd w:val="clear" w:color="auto" w:fill="D5DCE4"/>
            <w:vAlign w:val="bottom"/>
          </w:tcPr>
          <w:p w14:paraId="0BB78B37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E16BD9" w:rsidRPr="0007499F" w14:paraId="2315F351" w14:textId="77777777" w:rsidTr="000E5158">
        <w:trPr>
          <w:cantSplit/>
          <w:jc w:val="center"/>
        </w:trPr>
        <w:tc>
          <w:tcPr>
            <w:tcW w:w="2520" w:type="dxa"/>
            <w:vMerge w:val="restar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9D5EC2B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Randomized Treatment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D23060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TNS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0968502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4/158 (65.8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793EB2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8/102 (66.7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670982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6/56 (64.3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E49336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7628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1DF04BAF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2/73 (71.2)</w:t>
            </w:r>
          </w:p>
        </w:tc>
        <w:tc>
          <w:tcPr>
            <w:tcW w:w="1090" w:type="dxa"/>
            <w:shd w:val="clear" w:color="auto" w:fill="FFFFFF"/>
          </w:tcPr>
          <w:p w14:paraId="2694383A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2/85 (61.2)</w:t>
            </w:r>
          </w:p>
        </w:tc>
        <w:tc>
          <w:tcPr>
            <w:tcW w:w="1090" w:type="dxa"/>
            <w:shd w:val="clear" w:color="auto" w:fill="FFFFFF"/>
          </w:tcPr>
          <w:p w14:paraId="1F3DDB62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1852*</w:t>
            </w:r>
          </w:p>
        </w:tc>
      </w:tr>
      <w:tr w:rsidR="00E16BD9" w:rsidRPr="0007499F" w14:paraId="6275A58A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1C2428CE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3E35C6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ham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A1C157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4/158 (34.2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82DE9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4/102 (33.3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EA3117A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0/56 (35.7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0E24EC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54F3DA3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1/73 (28.8)</w:t>
            </w:r>
          </w:p>
        </w:tc>
        <w:tc>
          <w:tcPr>
            <w:tcW w:w="1090" w:type="dxa"/>
            <w:shd w:val="clear" w:color="auto" w:fill="FFFFFF"/>
          </w:tcPr>
          <w:p w14:paraId="2A0842BC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3/85 (38.8)</w:t>
            </w:r>
          </w:p>
        </w:tc>
        <w:tc>
          <w:tcPr>
            <w:tcW w:w="1090" w:type="dxa"/>
            <w:shd w:val="clear" w:color="auto" w:fill="FFFFFF"/>
          </w:tcPr>
          <w:p w14:paraId="19F4E158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20BAFC2F" w14:textId="77777777" w:rsidTr="000E5158">
        <w:trPr>
          <w:cantSplit/>
          <w:trHeight w:val="145"/>
          <w:jc w:val="center"/>
        </w:trPr>
        <w:tc>
          <w:tcPr>
            <w:tcW w:w="10850" w:type="dxa"/>
            <w:gridSpan w:val="6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65C7E4A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3565D0F3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1E0DBB9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0FE35ED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</w:tr>
      <w:tr w:rsidR="00E16BD9" w:rsidRPr="0007499F" w14:paraId="4C1E862E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695DE2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ge, mean (SD) [min, max], y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5437388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7B3E66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3.7 (11.5) [29.0, 90.0]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99ACAB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4.3 (11.2) [29.0, 85.0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181F404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2.7 (12.1) [34.0, 90.0]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7AF367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4107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24D887D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3.7 (12.2) [29.0, 85.0]</w:t>
            </w:r>
          </w:p>
        </w:tc>
        <w:tc>
          <w:tcPr>
            <w:tcW w:w="1090" w:type="dxa"/>
            <w:shd w:val="clear" w:color="auto" w:fill="FFFFFF"/>
          </w:tcPr>
          <w:p w14:paraId="21E11423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3.8 (10.9) [34.0, 90.0]</w:t>
            </w:r>
          </w:p>
        </w:tc>
        <w:tc>
          <w:tcPr>
            <w:tcW w:w="1090" w:type="dxa"/>
            <w:shd w:val="clear" w:color="auto" w:fill="FFFFFF"/>
          </w:tcPr>
          <w:p w14:paraId="52CE36F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9387</w:t>
            </w:r>
          </w:p>
        </w:tc>
      </w:tr>
      <w:tr w:rsidR="00E16BD9" w:rsidRPr="0007499F" w14:paraId="5042A493" w14:textId="77777777" w:rsidTr="000E5158">
        <w:trPr>
          <w:cantSplit/>
          <w:trHeight w:val="145"/>
          <w:jc w:val="center"/>
        </w:trPr>
        <w:tc>
          <w:tcPr>
            <w:tcW w:w="10850" w:type="dxa"/>
            <w:gridSpan w:val="6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A0E6941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25E8B496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6B64AD64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105CB97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</w:tr>
      <w:tr w:rsidR="00E16BD9" w:rsidRPr="0007499F" w14:paraId="13666A09" w14:textId="77777777" w:rsidTr="000E5158">
        <w:trPr>
          <w:cantSplit/>
          <w:jc w:val="center"/>
        </w:trPr>
        <w:tc>
          <w:tcPr>
            <w:tcW w:w="2520" w:type="dxa"/>
            <w:vMerge w:val="restar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7B07FA9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Race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1E2B38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merican Indian or Alaska Native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6CDF5B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/158 (1.3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C181FF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/102 (2.0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6A4E89B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/56 (0.0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7C5B65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9988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10CB30C6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/73 (0.0)</w:t>
            </w:r>
          </w:p>
        </w:tc>
        <w:tc>
          <w:tcPr>
            <w:tcW w:w="1090" w:type="dxa"/>
            <w:shd w:val="clear" w:color="auto" w:fill="FFFFFF"/>
          </w:tcPr>
          <w:p w14:paraId="5E1AD1CD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/85 (2.4)</w:t>
            </w:r>
          </w:p>
        </w:tc>
        <w:tc>
          <w:tcPr>
            <w:tcW w:w="1090" w:type="dxa"/>
            <w:shd w:val="clear" w:color="auto" w:fill="FFFFFF"/>
          </w:tcPr>
          <w:p w14:paraId="45EF9651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9828</w:t>
            </w:r>
          </w:p>
        </w:tc>
      </w:tr>
      <w:tr w:rsidR="00E16BD9" w:rsidRPr="0007499F" w14:paraId="2314EEA0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5AFE8F1E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C56669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9F6B54B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/158 (1.3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95CE7F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/102 (2.0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1FA638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/56 (0.0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7388224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2DE58A14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/73 (1.4)</w:t>
            </w:r>
          </w:p>
        </w:tc>
        <w:tc>
          <w:tcPr>
            <w:tcW w:w="1090" w:type="dxa"/>
            <w:shd w:val="clear" w:color="auto" w:fill="FFFFFF"/>
          </w:tcPr>
          <w:p w14:paraId="59EEE36D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/85 (1.2)</w:t>
            </w:r>
          </w:p>
        </w:tc>
        <w:tc>
          <w:tcPr>
            <w:tcW w:w="1090" w:type="dxa"/>
            <w:shd w:val="clear" w:color="auto" w:fill="FFFFFF"/>
          </w:tcPr>
          <w:p w14:paraId="3C97B559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589994C0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75133B0D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CD5422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Black or African American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21AAA4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/158 (11.4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9C2D05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2/102 (11.8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77F1AF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/56 (10.7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17F8A63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64ECBA33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/73 (13.7)</w:t>
            </w:r>
          </w:p>
        </w:tc>
        <w:tc>
          <w:tcPr>
            <w:tcW w:w="1090" w:type="dxa"/>
            <w:shd w:val="clear" w:color="auto" w:fill="FFFFFF"/>
          </w:tcPr>
          <w:p w14:paraId="68B0263E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/85 (9.4)</w:t>
            </w:r>
          </w:p>
        </w:tc>
        <w:tc>
          <w:tcPr>
            <w:tcW w:w="1090" w:type="dxa"/>
            <w:shd w:val="clear" w:color="auto" w:fill="FFFFFF"/>
          </w:tcPr>
          <w:p w14:paraId="48B8120F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2EAD0EFF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16EC78A6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DD2531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ative Hawaiian or Other Pacific Islander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E874B6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/158 (1.3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ED22E87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/102 (0.0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04FC4AA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/56 (3.6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F387C82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250D5D65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/73 (0.0)</w:t>
            </w:r>
          </w:p>
        </w:tc>
        <w:tc>
          <w:tcPr>
            <w:tcW w:w="1090" w:type="dxa"/>
            <w:shd w:val="clear" w:color="auto" w:fill="FFFFFF"/>
          </w:tcPr>
          <w:p w14:paraId="0CC4C130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/85 (2.4)</w:t>
            </w:r>
          </w:p>
        </w:tc>
        <w:tc>
          <w:tcPr>
            <w:tcW w:w="1090" w:type="dxa"/>
            <w:shd w:val="clear" w:color="auto" w:fill="FFFFFF"/>
          </w:tcPr>
          <w:p w14:paraId="73340B94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36D2BC61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40252B92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D055F32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221F53B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27/158 (80.4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BC999D8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2/102 (80.4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1FE344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5/56 (80.4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25E728E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0C5D9D09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8/73 (79.5)</w:t>
            </w:r>
          </w:p>
        </w:tc>
        <w:tc>
          <w:tcPr>
            <w:tcW w:w="1090" w:type="dxa"/>
            <w:shd w:val="clear" w:color="auto" w:fill="FFFFFF"/>
          </w:tcPr>
          <w:p w14:paraId="7E5E27E0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9/85 (81.2)</w:t>
            </w:r>
          </w:p>
        </w:tc>
        <w:tc>
          <w:tcPr>
            <w:tcW w:w="1090" w:type="dxa"/>
            <w:shd w:val="clear" w:color="auto" w:fill="FFFFFF"/>
          </w:tcPr>
          <w:p w14:paraId="7D2CB2C2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528A40A7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4D91B179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525FCC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ore than one race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8320415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/158 (1.9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1D34D7B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/102 (2.0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5035D6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/56 (1.8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A2E1787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65496624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/73 (2.7)</w:t>
            </w:r>
          </w:p>
        </w:tc>
        <w:tc>
          <w:tcPr>
            <w:tcW w:w="1090" w:type="dxa"/>
            <w:shd w:val="clear" w:color="auto" w:fill="FFFFFF"/>
          </w:tcPr>
          <w:p w14:paraId="4BE05396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/85 (1.2)</w:t>
            </w:r>
          </w:p>
        </w:tc>
        <w:tc>
          <w:tcPr>
            <w:tcW w:w="1090" w:type="dxa"/>
            <w:shd w:val="clear" w:color="auto" w:fill="FFFFFF"/>
          </w:tcPr>
          <w:p w14:paraId="77F37988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62299EF8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1CDF3663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364723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Unknown/Not Reported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F53D504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/158 (2.5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1FE958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/102 (2.0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947CE9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/56 (3.6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2CCD60A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273C020B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/73 (2.7)</w:t>
            </w:r>
          </w:p>
        </w:tc>
        <w:tc>
          <w:tcPr>
            <w:tcW w:w="1090" w:type="dxa"/>
            <w:shd w:val="clear" w:color="auto" w:fill="FFFFFF"/>
          </w:tcPr>
          <w:p w14:paraId="4427339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/85 (2.4)</w:t>
            </w:r>
          </w:p>
        </w:tc>
        <w:tc>
          <w:tcPr>
            <w:tcW w:w="1090" w:type="dxa"/>
            <w:shd w:val="clear" w:color="auto" w:fill="FFFFFF"/>
          </w:tcPr>
          <w:p w14:paraId="2EF40326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66EBE57E" w14:textId="77777777" w:rsidTr="000E5158">
        <w:trPr>
          <w:cantSplit/>
          <w:trHeight w:val="145"/>
          <w:jc w:val="center"/>
        </w:trPr>
        <w:tc>
          <w:tcPr>
            <w:tcW w:w="10850" w:type="dxa"/>
            <w:gridSpan w:val="6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1C48BF3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1C39CCC9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7071F6E2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5F194153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</w:tr>
      <w:tr w:rsidR="00E16BD9" w:rsidRPr="0007499F" w14:paraId="3D6C5E77" w14:textId="77777777" w:rsidTr="000E5158">
        <w:trPr>
          <w:cantSplit/>
          <w:jc w:val="center"/>
        </w:trPr>
        <w:tc>
          <w:tcPr>
            <w:tcW w:w="2520" w:type="dxa"/>
            <w:vMerge w:val="restar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2CFF289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Ethnicity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E982A7D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Hispanic/Latina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A2EA82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4/158 (8.9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0B59C3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/102 (9.8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7F7431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/56 (7.1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D995A49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8458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5F297E3B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/73 (11.0)</w:t>
            </w:r>
          </w:p>
        </w:tc>
        <w:tc>
          <w:tcPr>
            <w:tcW w:w="1090" w:type="dxa"/>
            <w:shd w:val="clear" w:color="auto" w:fill="FFFFFF"/>
          </w:tcPr>
          <w:p w14:paraId="55DC83DC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/85 (7.1)</w:t>
            </w:r>
          </w:p>
        </w:tc>
        <w:tc>
          <w:tcPr>
            <w:tcW w:w="1090" w:type="dxa"/>
            <w:shd w:val="clear" w:color="auto" w:fill="FFFFFF"/>
          </w:tcPr>
          <w:p w14:paraId="07BB7461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6783</w:t>
            </w:r>
          </w:p>
        </w:tc>
      </w:tr>
      <w:tr w:rsidR="00E16BD9" w:rsidRPr="0007499F" w14:paraId="22EF1458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0170E209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9C2ED6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t Hispanic/Latina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CBDB118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43/158 (90.5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43FB37F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1/102 (89.2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AD5D772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2/56 (92.9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8B6EEC1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2CF240C0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4/73 (87.7)</w:t>
            </w:r>
          </w:p>
        </w:tc>
        <w:tc>
          <w:tcPr>
            <w:tcW w:w="1090" w:type="dxa"/>
            <w:shd w:val="clear" w:color="auto" w:fill="FFFFFF"/>
          </w:tcPr>
          <w:p w14:paraId="64AAC909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9/85 (92.9)</w:t>
            </w:r>
          </w:p>
        </w:tc>
        <w:tc>
          <w:tcPr>
            <w:tcW w:w="1090" w:type="dxa"/>
            <w:shd w:val="clear" w:color="auto" w:fill="FFFFFF"/>
          </w:tcPr>
          <w:p w14:paraId="06EF3C75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03612FE1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48EC4484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0D5FE9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Unknown/Not Reported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252CF6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/158 (0.6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C3A9F81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/102 (1.0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005CBF1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/56 (0.0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96D993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0C9CBE5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/73 (1.4)</w:t>
            </w:r>
          </w:p>
        </w:tc>
        <w:tc>
          <w:tcPr>
            <w:tcW w:w="1090" w:type="dxa"/>
            <w:shd w:val="clear" w:color="auto" w:fill="FFFFFF"/>
          </w:tcPr>
          <w:p w14:paraId="743DADEB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/85 (0.0)</w:t>
            </w:r>
          </w:p>
        </w:tc>
        <w:tc>
          <w:tcPr>
            <w:tcW w:w="1090" w:type="dxa"/>
            <w:shd w:val="clear" w:color="auto" w:fill="FFFFFF"/>
          </w:tcPr>
          <w:p w14:paraId="7D460CAC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645128D8" w14:textId="77777777" w:rsidTr="000E5158">
        <w:trPr>
          <w:cantSplit/>
          <w:trHeight w:val="145"/>
          <w:jc w:val="center"/>
        </w:trPr>
        <w:tc>
          <w:tcPr>
            <w:tcW w:w="10850" w:type="dxa"/>
            <w:gridSpan w:val="6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27674EC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557065B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53F9F69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3776D188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</w:tr>
      <w:tr w:rsidR="00E16BD9" w:rsidRPr="0007499F" w14:paraId="0576CC35" w14:textId="77777777" w:rsidTr="000E5158">
        <w:trPr>
          <w:cantSplit/>
          <w:jc w:val="center"/>
        </w:trPr>
        <w:tc>
          <w:tcPr>
            <w:tcW w:w="2520" w:type="dxa"/>
            <w:vMerge w:val="restar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898C987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lastRenderedPageBreak/>
              <w:t>Primary language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77F877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D83BE73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53/158 (96.8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2E3E15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9/102 (97.1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31092A7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4/56 (96.4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DD70794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8289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1D4A9CCC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0/73 (95.9)</w:t>
            </w:r>
          </w:p>
        </w:tc>
        <w:tc>
          <w:tcPr>
            <w:tcW w:w="1090" w:type="dxa"/>
            <w:shd w:val="clear" w:color="auto" w:fill="FFFFFF"/>
          </w:tcPr>
          <w:p w14:paraId="526E0464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3/85 (97.6)</w:t>
            </w:r>
          </w:p>
        </w:tc>
        <w:tc>
          <w:tcPr>
            <w:tcW w:w="1090" w:type="dxa"/>
            <w:shd w:val="clear" w:color="auto" w:fill="FFFFFF"/>
          </w:tcPr>
          <w:p w14:paraId="61AB58B4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5346</w:t>
            </w:r>
          </w:p>
        </w:tc>
      </w:tr>
      <w:tr w:rsidR="00E16BD9" w:rsidRPr="0007499F" w14:paraId="3981CC86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3984C66D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BD0DC7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panish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C65E64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/158 (3.2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1FE6AA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/102 (2.9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3E0D468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/56 (3.6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341930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55B1D66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/73 (4.1)</w:t>
            </w:r>
          </w:p>
        </w:tc>
        <w:tc>
          <w:tcPr>
            <w:tcW w:w="1090" w:type="dxa"/>
            <w:shd w:val="clear" w:color="auto" w:fill="FFFFFF"/>
          </w:tcPr>
          <w:p w14:paraId="227AC7A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/85 (2.4)</w:t>
            </w:r>
          </w:p>
        </w:tc>
        <w:tc>
          <w:tcPr>
            <w:tcW w:w="1090" w:type="dxa"/>
            <w:shd w:val="clear" w:color="auto" w:fill="FFFFFF"/>
          </w:tcPr>
          <w:p w14:paraId="5B49CE72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6948A81A" w14:textId="77777777" w:rsidTr="000E5158">
        <w:trPr>
          <w:cantSplit/>
          <w:trHeight w:val="145"/>
          <w:jc w:val="center"/>
        </w:trPr>
        <w:tc>
          <w:tcPr>
            <w:tcW w:w="10850" w:type="dxa"/>
            <w:gridSpan w:val="6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38FF3B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0486894F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384E418A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2D351A8F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</w:tr>
      <w:tr w:rsidR="00E16BD9" w:rsidRPr="0007499F" w14:paraId="266F0F1C" w14:textId="77777777" w:rsidTr="000E5158">
        <w:trPr>
          <w:cantSplit/>
          <w:jc w:val="center"/>
        </w:trPr>
        <w:tc>
          <w:tcPr>
            <w:tcW w:w="2520" w:type="dxa"/>
            <w:vMerge w:val="restar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65EA94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Education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E4F048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ome college or greater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4E2BCB1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9/158 (69.0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6DB787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6/102 (74.5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1269F18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3/56 (58.9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1B22886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0445*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7AC9571F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4/73 (74.0)</w:t>
            </w:r>
          </w:p>
        </w:tc>
        <w:tc>
          <w:tcPr>
            <w:tcW w:w="1090" w:type="dxa"/>
            <w:shd w:val="clear" w:color="auto" w:fill="FFFFFF"/>
          </w:tcPr>
          <w:p w14:paraId="1920342E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5/85 (64.7)</w:t>
            </w:r>
          </w:p>
        </w:tc>
        <w:tc>
          <w:tcPr>
            <w:tcW w:w="1090" w:type="dxa"/>
            <w:shd w:val="clear" w:color="auto" w:fill="FFFFFF"/>
          </w:tcPr>
          <w:p w14:paraId="037E7C31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2107</w:t>
            </w:r>
          </w:p>
        </w:tc>
      </w:tr>
      <w:tr w:rsidR="00E16BD9" w:rsidRPr="0007499F" w14:paraId="74AA45FD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0DA37E91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3B2889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 college education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8F01E2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9/158 (31.0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482D72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6/102 (25.5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042916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3/56 (41.1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3A8ED1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329C326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9/73 (26.0)</w:t>
            </w:r>
          </w:p>
        </w:tc>
        <w:tc>
          <w:tcPr>
            <w:tcW w:w="1090" w:type="dxa"/>
            <w:shd w:val="clear" w:color="auto" w:fill="FFFFFF"/>
          </w:tcPr>
          <w:p w14:paraId="2D461898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0/85 (35.3)</w:t>
            </w:r>
          </w:p>
        </w:tc>
        <w:tc>
          <w:tcPr>
            <w:tcW w:w="1090" w:type="dxa"/>
            <w:shd w:val="clear" w:color="auto" w:fill="FFFFFF"/>
          </w:tcPr>
          <w:p w14:paraId="752A5921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431ED270" w14:textId="77777777" w:rsidTr="000E5158">
        <w:trPr>
          <w:cantSplit/>
          <w:trHeight w:val="145"/>
          <w:jc w:val="center"/>
        </w:trPr>
        <w:tc>
          <w:tcPr>
            <w:tcW w:w="10850" w:type="dxa"/>
            <w:gridSpan w:val="6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34BF69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5440E10A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58062E13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002268E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</w:tr>
      <w:tr w:rsidR="00E16BD9" w:rsidRPr="0007499F" w14:paraId="6E494CA7" w14:textId="77777777" w:rsidTr="000E5158">
        <w:trPr>
          <w:cantSplit/>
          <w:jc w:val="center"/>
        </w:trPr>
        <w:tc>
          <w:tcPr>
            <w:tcW w:w="2520" w:type="dxa"/>
            <w:vMerge w:val="restar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07BE3D7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Insurance status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BE06619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rivate/HMO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B9D9B8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7/158 (36.1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6E265CC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7/102 (36.3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6829E9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0/56 (35.7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1CB193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9064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78D53DC0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6/73 (35.6)</w:t>
            </w:r>
          </w:p>
        </w:tc>
        <w:tc>
          <w:tcPr>
            <w:tcW w:w="1090" w:type="dxa"/>
            <w:shd w:val="clear" w:color="auto" w:fill="FFFFFF"/>
          </w:tcPr>
          <w:p w14:paraId="27AED76D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1/85 (36.5)</w:t>
            </w:r>
          </w:p>
        </w:tc>
        <w:tc>
          <w:tcPr>
            <w:tcW w:w="1090" w:type="dxa"/>
            <w:shd w:val="clear" w:color="auto" w:fill="FFFFFF"/>
          </w:tcPr>
          <w:p w14:paraId="798B40FE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2990</w:t>
            </w:r>
          </w:p>
        </w:tc>
      </w:tr>
      <w:tr w:rsidR="00E16BD9" w:rsidRPr="0007499F" w14:paraId="3ED1B009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0D0E9097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2CDB651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edicare/Medicaid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D80384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3/158 (27.2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20B9A61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9/102 (28.4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22E20EE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4/56 (25.0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EB20BF4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5F8150AD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4/73 (32.9)</w:t>
            </w:r>
          </w:p>
        </w:tc>
        <w:tc>
          <w:tcPr>
            <w:tcW w:w="1090" w:type="dxa"/>
            <w:shd w:val="clear" w:color="auto" w:fill="FFFFFF"/>
          </w:tcPr>
          <w:p w14:paraId="7F00F029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9/85 (22.4)</w:t>
            </w:r>
          </w:p>
        </w:tc>
        <w:tc>
          <w:tcPr>
            <w:tcW w:w="1090" w:type="dxa"/>
            <w:shd w:val="clear" w:color="auto" w:fill="FFFFFF"/>
          </w:tcPr>
          <w:p w14:paraId="620A43A3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3417DA0E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0D5B31B9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E8F419F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Both Private and Medicare/Medicaid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D57289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0/158 (25.3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F97E2B1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4/102 (23.5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0E04983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6/56 (28.6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770FCAF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549A9419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4/73 (19.2)</w:t>
            </w:r>
          </w:p>
        </w:tc>
        <w:tc>
          <w:tcPr>
            <w:tcW w:w="1090" w:type="dxa"/>
            <w:shd w:val="clear" w:color="auto" w:fill="FFFFFF"/>
          </w:tcPr>
          <w:p w14:paraId="49306AB5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6/85 (30.6)</w:t>
            </w:r>
          </w:p>
        </w:tc>
        <w:tc>
          <w:tcPr>
            <w:tcW w:w="1090" w:type="dxa"/>
            <w:shd w:val="clear" w:color="auto" w:fill="FFFFFF"/>
          </w:tcPr>
          <w:p w14:paraId="617A839C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59398578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12151186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D4DEB44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Other/None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476246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/158 (11.4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91F7B6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2/102 (11.8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D8EA9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/56 (10.7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8AD7FA6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2306CB76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/73 (12.3)</w:t>
            </w:r>
          </w:p>
        </w:tc>
        <w:tc>
          <w:tcPr>
            <w:tcW w:w="1090" w:type="dxa"/>
            <w:shd w:val="clear" w:color="auto" w:fill="FFFFFF"/>
          </w:tcPr>
          <w:p w14:paraId="56B844A2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/85 (10.6)</w:t>
            </w:r>
          </w:p>
        </w:tc>
        <w:tc>
          <w:tcPr>
            <w:tcW w:w="1090" w:type="dxa"/>
            <w:shd w:val="clear" w:color="auto" w:fill="FFFFFF"/>
          </w:tcPr>
          <w:p w14:paraId="762DE1BA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272C3868" w14:textId="77777777" w:rsidTr="000E5158">
        <w:trPr>
          <w:cantSplit/>
          <w:trHeight w:val="145"/>
          <w:jc w:val="center"/>
        </w:trPr>
        <w:tc>
          <w:tcPr>
            <w:tcW w:w="10850" w:type="dxa"/>
            <w:gridSpan w:val="6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EC231D3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4AFE2E57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14448C69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24CB5297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</w:tr>
      <w:tr w:rsidR="00E16BD9" w:rsidRPr="0007499F" w14:paraId="5DCE48B5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7CC78B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Body Mass Index, mean (SD) [min, max]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C001090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98841D4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9.4 (6.6) [18.0, 55.0]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B520981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8.3 (5.7) [18.0, 44.0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436924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1.5 (7.6) [21.0, 55.0]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25444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0051*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7EB9F69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8.5 (5.8) [19.0, 44.0]</w:t>
            </w:r>
          </w:p>
        </w:tc>
        <w:tc>
          <w:tcPr>
            <w:tcW w:w="1090" w:type="dxa"/>
            <w:shd w:val="clear" w:color="auto" w:fill="FFFFFF"/>
          </w:tcPr>
          <w:p w14:paraId="3F36F187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0.2 (7.2) [18.0, 55.0]</w:t>
            </w:r>
          </w:p>
        </w:tc>
        <w:tc>
          <w:tcPr>
            <w:tcW w:w="1090" w:type="dxa"/>
            <w:shd w:val="clear" w:color="auto" w:fill="FFFFFF"/>
          </w:tcPr>
          <w:p w14:paraId="39DC91B3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1277*</w:t>
            </w:r>
          </w:p>
        </w:tc>
      </w:tr>
      <w:tr w:rsidR="00E16BD9" w:rsidRPr="0007499F" w14:paraId="20BBAC61" w14:textId="77777777" w:rsidTr="000E5158">
        <w:trPr>
          <w:cantSplit/>
          <w:jc w:val="center"/>
        </w:trPr>
        <w:tc>
          <w:tcPr>
            <w:tcW w:w="2520" w:type="dxa"/>
            <w:vMerge w:val="restar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DC828EF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Body Mass Index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2D74938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&lt;25 kg/m2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20AE80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8/156 (24.4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D35771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0/100 (30.0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ECE55F3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/56 (14.3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C44B8D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0193*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11935F3B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0/73 (27.4)</w:t>
            </w:r>
          </w:p>
        </w:tc>
        <w:tc>
          <w:tcPr>
            <w:tcW w:w="1090" w:type="dxa"/>
            <w:shd w:val="clear" w:color="auto" w:fill="FFFFFF"/>
          </w:tcPr>
          <w:p w14:paraId="5DB9096A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/83 (21.7)</w:t>
            </w:r>
          </w:p>
        </w:tc>
        <w:tc>
          <w:tcPr>
            <w:tcW w:w="1090" w:type="dxa"/>
            <w:shd w:val="clear" w:color="auto" w:fill="FFFFFF"/>
          </w:tcPr>
          <w:p w14:paraId="1EAAFD14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0234*</w:t>
            </w:r>
          </w:p>
        </w:tc>
      </w:tr>
      <w:tr w:rsidR="00E16BD9" w:rsidRPr="0007499F" w14:paraId="27C2B522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5AD0BCFC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EEEEC9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5 - 29.9 kg/m2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4B4354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1/156 (32.7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62AABC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5/100 (35.0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3CB122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6/56 (28.6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A644017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52FB8AEB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0/73 (41.1)</w:t>
            </w:r>
          </w:p>
        </w:tc>
        <w:tc>
          <w:tcPr>
            <w:tcW w:w="1090" w:type="dxa"/>
            <w:shd w:val="clear" w:color="auto" w:fill="FFFFFF"/>
          </w:tcPr>
          <w:p w14:paraId="170D4E0A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1/83 (25.3)</w:t>
            </w:r>
          </w:p>
        </w:tc>
        <w:tc>
          <w:tcPr>
            <w:tcW w:w="1090" w:type="dxa"/>
            <w:shd w:val="clear" w:color="auto" w:fill="FFFFFF"/>
          </w:tcPr>
          <w:p w14:paraId="747781FD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0684593B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73AB9451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865E5C2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&gt;= 30 kg/m2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82C008C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7/156 (42.9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B1DAFC2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5/100 (35.0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EC8874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2/56 (57.1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93BC86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1583A71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3/73 (31.5)</w:t>
            </w:r>
          </w:p>
        </w:tc>
        <w:tc>
          <w:tcPr>
            <w:tcW w:w="1090" w:type="dxa"/>
            <w:shd w:val="clear" w:color="auto" w:fill="FFFFFF"/>
          </w:tcPr>
          <w:p w14:paraId="76AD82A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4/83 (53.0)</w:t>
            </w:r>
          </w:p>
        </w:tc>
        <w:tc>
          <w:tcPr>
            <w:tcW w:w="1090" w:type="dxa"/>
            <w:shd w:val="clear" w:color="auto" w:fill="FFFFFF"/>
          </w:tcPr>
          <w:p w14:paraId="797B33EF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3F4D9D5C" w14:textId="77777777" w:rsidTr="000E5158">
        <w:trPr>
          <w:cantSplit/>
          <w:trHeight w:val="145"/>
          <w:jc w:val="center"/>
        </w:trPr>
        <w:tc>
          <w:tcPr>
            <w:tcW w:w="10850" w:type="dxa"/>
            <w:gridSpan w:val="6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E5FD439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5D5D537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6058D8DF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4B84C38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</w:tr>
      <w:tr w:rsidR="00E16BD9" w:rsidRPr="0007499F" w14:paraId="2328DEE5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F9A964F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 xml:space="preserve">Anal </w:t>
            </w:r>
            <w:proofErr w:type="spellStart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>sphincter</w:t>
            </w:r>
            <w:proofErr w:type="spellEnd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 xml:space="preserve"> squeeze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8851DE8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5D91283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39/156 (89.1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A8258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0/100 (90.0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B3675C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9/56 (87.5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190EF5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6314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6039C76C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6/73 (90.4)</w:t>
            </w:r>
          </w:p>
        </w:tc>
        <w:tc>
          <w:tcPr>
            <w:tcW w:w="1090" w:type="dxa"/>
            <w:shd w:val="clear" w:color="auto" w:fill="FFFFFF"/>
          </w:tcPr>
          <w:p w14:paraId="23A461B6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3/83 (88.0)</w:t>
            </w:r>
          </w:p>
        </w:tc>
        <w:tc>
          <w:tcPr>
            <w:tcW w:w="1090" w:type="dxa"/>
            <w:shd w:val="clear" w:color="auto" w:fill="FFFFFF"/>
          </w:tcPr>
          <w:p w14:paraId="74455709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6235</w:t>
            </w:r>
          </w:p>
        </w:tc>
      </w:tr>
      <w:tr w:rsidR="00E16BD9" w:rsidRPr="0007499F" w14:paraId="512F8B1E" w14:textId="77777777" w:rsidTr="000E5158">
        <w:trPr>
          <w:cantSplit/>
          <w:trHeight w:val="145"/>
          <w:jc w:val="center"/>
        </w:trPr>
        <w:tc>
          <w:tcPr>
            <w:tcW w:w="10850" w:type="dxa"/>
            <w:gridSpan w:val="6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1FBBCF2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618C943C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691FB99B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01205A29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</w:tr>
      <w:tr w:rsidR="00E16BD9" w:rsidRPr="0007499F" w14:paraId="726A09EE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7F8EEE5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</w:pPr>
            <w:proofErr w:type="spellStart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>Any</w:t>
            </w:r>
            <w:proofErr w:type="spellEnd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 xml:space="preserve"> vaginal deliveries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3F182D6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3515B3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39/158 (88.0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8E3238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9/102 (87.3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295F0A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0/56 (89.3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2FF487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7077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48C4961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3/73 (86.3)</w:t>
            </w:r>
          </w:p>
        </w:tc>
        <w:tc>
          <w:tcPr>
            <w:tcW w:w="1090" w:type="dxa"/>
            <w:shd w:val="clear" w:color="auto" w:fill="FFFFFF"/>
          </w:tcPr>
          <w:p w14:paraId="38BFC3C8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6/85 (89.4)</w:t>
            </w:r>
          </w:p>
        </w:tc>
        <w:tc>
          <w:tcPr>
            <w:tcW w:w="1090" w:type="dxa"/>
            <w:shd w:val="clear" w:color="auto" w:fill="FFFFFF"/>
          </w:tcPr>
          <w:p w14:paraId="2FC6A30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5500</w:t>
            </w:r>
          </w:p>
        </w:tc>
      </w:tr>
      <w:tr w:rsidR="00E16BD9" w:rsidRPr="0007499F" w14:paraId="71F6C65D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0BD1FD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lastRenderedPageBreak/>
              <w:t>Any cesarean deliveries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583D1B9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114E8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/158 (10.8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BFE138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/102 (9.8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3F8892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/56 (12.5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96705C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6017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00569598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/73 (12.3)</w:t>
            </w:r>
          </w:p>
        </w:tc>
        <w:tc>
          <w:tcPr>
            <w:tcW w:w="1090" w:type="dxa"/>
            <w:shd w:val="clear" w:color="auto" w:fill="FFFFFF"/>
          </w:tcPr>
          <w:p w14:paraId="14B58F1C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/85 (9.4)</w:t>
            </w:r>
          </w:p>
        </w:tc>
        <w:tc>
          <w:tcPr>
            <w:tcW w:w="1090" w:type="dxa"/>
            <w:shd w:val="clear" w:color="auto" w:fill="FFFFFF"/>
          </w:tcPr>
          <w:p w14:paraId="143FE311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5563</w:t>
            </w:r>
          </w:p>
        </w:tc>
      </w:tr>
      <w:tr w:rsidR="00E16BD9" w:rsidRPr="0007499F" w14:paraId="4C041749" w14:textId="77777777" w:rsidTr="000E5158">
        <w:trPr>
          <w:cantSplit/>
          <w:trHeight w:val="145"/>
          <w:jc w:val="center"/>
        </w:trPr>
        <w:tc>
          <w:tcPr>
            <w:tcW w:w="10850" w:type="dxa"/>
            <w:gridSpan w:val="6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324E337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592D8394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421DB35C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0876AE29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</w:tr>
      <w:tr w:rsidR="00E16BD9" w:rsidRPr="0007499F" w14:paraId="0E37BC9C" w14:textId="77777777" w:rsidTr="000E5158">
        <w:trPr>
          <w:cantSplit/>
          <w:jc w:val="center"/>
        </w:trPr>
        <w:tc>
          <w:tcPr>
            <w:tcW w:w="2520" w:type="dxa"/>
            <w:vMerge w:val="restar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FE34CB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enopausal status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3C3174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re-menopausal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420396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4/158 (8.9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90602B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/102 (7.8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C620D2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/56 (10.7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E5F1E7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8293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217E0E0D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/73 (11.0)</w:t>
            </w:r>
          </w:p>
        </w:tc>
        <w:tc>
          <w:tcPr>
            <w:tcW w:w="1090" w:type="dxa"/>
            <w:shd w:val="clear" w:color="auto" w:fill="FFFFFF"/>
          </w:tcPr>
          <w:p w14:paraId="7BEDC81C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/85 (7.1)</w:t>
            </w:r>
          </w:p>
        </w:tc>
        <w:tc>
          <w:tcPr>
            <w:tcW w:w="1090" w:type="dxa"/>
            <w:shd w:val="clear" w:color="auto" w:fill="FFFFFF"/>
          </w:tcPr>
          <w:p w14:paraId="6C22CDA2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6937</w:t>
            </w:r>
          </w:p>
        </w:tc>
      </w:tr>
      <w:tr w:rsidR="00E16BD9" w:rsidRPr="0007499F" w14:paraId="3ED3187A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0B4B70C9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3286C4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ost-menopausal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568EC6F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35/158 (85.4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43595B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8/102 (86.3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C7DBCB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7/56 (83.9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547A527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5897C207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1/73 (83.6)</w:t>
            </w:r>
          </w:p>
        </w:tc>
        <w:tc>
          <w:tcPr>
            <w:tcW w:w="1090" w:type="dxa"/>
            <w:shd w:val="clear" w:color="auto" w:fill="FFFFFF"/>
          </w:tcPr>
          <w:p w14:paraId="50FB5FEF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4/85 (87.1)</w:t>
            </w:r>
          </w:p>
        </w:tc>
        <w:tc>
          <w:tcPr>
            <w:tcW w:w="1090" w:type="dxa"/>
            <w:shd w:val="clear" w:color="auto" w:fill="FFFFFF"/>
          </w:tcPr>
          <w:p w14:paraId="569C220C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1AA36EBF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435ECC4C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D0607E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t sure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12964B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/158 (5.7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B1C90E4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/102 (5.9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EF45E8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/56 (5.4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359AF4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62A5C9AC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/73 (5.5)</w:t>
            </w:r>
          </w:p>
        </w:tc>
        <w:tc>
          <w:tcPr>
            <w:tcW w:w="1090" w:type="dxa"/>
            <w:shd w:val="clear" w:color="auto" w:fill="FFFFFF"/>
          </w:tcPr>
          <w:p w14:paraId="0D36C30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/85 (5.9)</w:t>
            </w:r>
          </w:p>
        </w:tc>
        <w:tc>
          <w:tcPr>
            <w:tcW w:w="1090" w:type="dxa"/>
            <w:shd w:val="clear" w:color="auto" w:fill="FFFFFF"/>
          </w:tcPr>
          <w:p w14:paraId="08E37F9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5D2FD7C3" w14:textId="77777777" w:rsidTr="000E5158">
        <w:trPr>
          <w:cantSplit/>
          <w:trHeight w:val="145"/>
          <w:jc w:val="center"/>
        </w:trPr>
        <w:tc>
          <w:tcPr>
            <w:tcW w:w="10850" w:type="dxa"/>
            <w:gridSpan w:val="6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ADC5E8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4322D29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29F575CC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48B4DA84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</w:tr>
      <w:tr w:rsidR="00E16BD9" w:rsidRPr="0007499F" w14:paraId="7674476C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F753D91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urrently using estrogen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FC7A278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B0915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4/158 (27.8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C37AFC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7/102 (26.5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E51F5FB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/56 (30.4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566F41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6024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33F6FEFC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1/73 (28.8)</w:t>
            </w:r>
          </w:p>
        </w:tc>
        <w:tc>
          <w:tcPr>
            <w:tcW w:w="1090" w:type="dxa"/>
            <w:shd w:val="clear" w:color="auto" w:fill="FFFFFF"/>
          </w:tcPr>
          <w:p w14:paraId="25A0D261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3/85 (27.1)</w:t>
            </w:r>
          </w:p>
        </w:tc>
        <w:tc>
          <w:tcPr>
            <w:tcW w:w="1090" w:type="dxa"/>
            <w:shd w:val="clear" w:color="auto" w:fill="FFFFFF"/>
          </w:tcPr>
          <w:p w14:paraId="25B39BFF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8110</w:t>
            </w:r>
          </w:p>
        </w:tc>
      </w:tr>
      <w:tr w:rsidR="00E16BD9" w:rsidRPr="0007499F" w14:paraId="17345C30" w14:textId="77777777" w:rsidTr="000E5158">
        <w:trPr>
          <w:cantSplit/>
          <w:trHeight w:val="145"/>
          <w:jc w:val="center"/>
        </w:trPr>
        <w:tc>
          <w:tcPr>
            <w:tcW w:w="10850" w:type="dxa"/>
            <w:gridSpan w:val="6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5E4E681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196BCED6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57EAB7C4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6298B3B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</w:tr>
      <w:tr w:rsidR="00E16BD9" w:rsidRPr="0007499F" w14:paraId="22ED74D4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EC160F3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urrent smoker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BB11700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3CC5B3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3/158 (8.2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1D3ABA3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/102 (6.9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6C6C93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/56 (10.7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A8E0D82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4029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56A9005A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/73 (9.6)</w:t>
            </w:r>
          </w:p>
        </w:tc>
        <w:tc>
          <w:tcPr>
            <w:tcW w:w="1090" w:type="dxa"/>
            <w:shd w:val="clear" w:color="auto" w:fill="FFFFFF"/>
          </w:tcPr>
          <w:p w14:paraId="2C7F6B84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/85 (7.1)</w:t>
            </w:r>
          </w:p>
        </w:tc>
        <w:tc>
          <w:tcPr>
            <w:tcW w:w="1090" w:type="dxa"/>
            <w:shd w:val="clear" w:color="auto" w:fill="FFFFFF"/>
          </w:tcPr>
          <w:p w14:paraId="2F4C733B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5653</w:t>
            </w:r>
          </w:p>
        </w:tc>
      </w:tr>
      <w:tr w:rsidR="00E16BD9" w:rsidRPr="0007499F" w14:paraId="1ABBB01E" w14:textId="77777777" w:rsidTr="000E5158">
        <w:trPr>
          <w:cantSplit/>
          <w:trHeight w:val="145"/>
          <w:jc w:val="center"/>
        </w:trPr>
        <w:tc>
          <w:tcPr>
            <w:tcW w:w="10850" w:type="dxa"/>
            <w:gridSpan w:val="6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AA7AD0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5DA6A2D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5CC2DBA3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3A70F6E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</w:tr>
      <w:tr w:rsidR="00E16BD9" w:rsidRPr="0007499F" w14:paraId="30570CAB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601FFA" w14:textId="7CC9A370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</w:pPr>
            <w:proofErr w:type="spellStart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>Urge</w:t>
            </w:r>
            <w:r w:rsidR="007A400D"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>ncy</w:t>
            </w:r>
            <w:proofErr w:type="spellEnd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 xml:space="preserve"> Urinary </w:t>
            </w:r>
            <w:proofErr w:type="spellStart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>Incontinence</w:t>
            </w:r>
            <w:proofErr w:type="spellEnd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>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BB792AF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832DC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3/155 (72.9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7EE0F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2/102 (70.6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18A134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1/53 (77.4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11EAE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3696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2F6C5EA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4/73 (74.0)</w:t>
            </w:r>
          </w:p>
        </w:tc>
        <w:tc>
          <w:tcPr>
            <w:tcW w:w="1090" w:type="dxa"/>
            <w:shd w:val="clear" w:color="auto" w:fill="FFFFFF"/>
          </w:tcPr>
          <w:p w14:paraId="6B790D3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9/82 (72.0)</w:t>
            </w:r>
          </w:p>
        </w:tc>
        <w:tc>
          <w:tcPr>
            <w:tcW w:w="1090" w:type="dxa"/>
            <w:shd w:val="clear" w:color="auto" w:fill="FFFFFF"/>
          </w:tcPr>
          <w:p w14:paraId="1DFDE56B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7779</w:t>
            </w:r>
          </w:p>
        </w:tc>
      </w:tr>
      <w:tr w:rsidR="00E16BD9" w:rsidRPr="0007499F" w14:paraId="169A4B4B" w14:textId="77777777" w:rsidTr="000E5158">
        <w:trPr>
          <w:cantSplit/>
          <w:trHeight w:val="145"/>
          <w:jc w:val="center"/>
        </w:trPr>
        <w:tc>
          <w:tcPr>
            <w:tcW w:w="10850" w:type="dxa"/>
            <w:gridSpan w:val="6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68DCAF3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58AF830C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60435B18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130A8B9A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</w:tr>
      <w:tr w:rsidR="00E16BD9" w:rsidRPr="0007499F" w14:paraId="118D21E8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474680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revious ABL surgery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1687691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9958E4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/158 (5.1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8F3EFDA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/102 (6.9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4573E8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/56 (1.8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07C72E9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1961*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61511023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/73 (8.2)</w:t>
            </w:r>
          </w:p>
        </w:tc>
        <w:tc>
          <w:tcPr>
            <w:tcW w:w="1090" w:type="dxa"/>
            <w:shd w:val="clear" w:color="auto" w:fill="FFFFFF"/>
          </w:tcPr>
          <w:p w14:paraId="7DE4F118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/85 (2.4)</w:t>
            </w:r>
          </w:p>
        </w:tc>
        <w:tc>
          <w:tcPr>
            <w:tcW w:w="1090" w:type="dxa"/>
            <w:shd w:val="clear" w:color="auto" w:fill="FFFFFF"/>
          </w:tcPr>
          <w:p w14:paraId="53021284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1150*</w:t>
            </w:r>
          </w:p>
        </w:tc>
      </w:tr>
      <w:tr w:rsidR="00E16BD9" w:rsidRPr="0007499F" w14:paraId="4239BA36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E5A6D7D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</w:pPr>
            <w:proofErr w:type="spellStart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>Previous</w:t>
            </w:r>
            <w:proofErr w:type="spellEnd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 xml:space="preserve"> anal/</w:t>
            </w:r>
            <w:proofErr w:type="spellStart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>rectal</w:t>
            </w:r>
            <w:proofErr w:type="spellEnd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>surgery</w:t>
            </w:r>
            <w:proofErr w:type="spellEnd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>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E2734B2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11D53E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7/158 (17.1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278F98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/102 (16.7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BC7E2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/56 (17.9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7417AE3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8492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1614179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7/158 (17.1)</w:t>
            </w:r>
          </w:p>
        </w:tc>
        <w:tc>
          <w:tcPr>
            <w:tcW w:w="1090" w:type="dxa"/>
            <w:shd w:val="clear" w:color="auto" w:fill="FFFFFF"/>
          </w:tcPr>
          <w:p w14:paraId="1BD95CB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5/73 (20.5)</w:t>
            </w:r>
          </w:p>
        </w:tc>
        <w:tc>
          <w:tcPr>
            <w:tcW w:w="1090" w:type="dxa"/>
            <w:shd w:val="clear" w:color="auto" w:fill="FFFFFF"/>
          </w:tcPr>
          <w:p w14:paraId="7CC59032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2/85 (14.1)</w:t>
            </w:r>
          </w:p>
        </w:tc>
      </w:tr>
      <w:tr w:rsidR="00E16BD9" w:rsidRPr="0007499F" w14:paraId="30E6DBCB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A980C2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</w:pPr>
            <w:proofErr w:type="spellStart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>Previous</w:t>
            </w:r>
            <w:proofErr w:type="spellEnd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 xml:space="preserve"> UI </w:t>
            </w:r>
            <w:proofErr w:type="spellStart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>surgery</w:t>
            </w:r>
            <w:proofErr w:type="spellEnd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>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0BD75D4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F5E40A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9/158 (24.7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DE3EDA9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8/102 (27.5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214AC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/56 (19.6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3F9594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2783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765A395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9/158 (24.7)</w:t>
            </w:r>
          </w:p>
        </w:tc>
        <w:tc>
          <w:tcPr>
            <w:tcW w:w="1090" w:type="dxa"/>
            <w:shd w:val="clear" w:color="auto" w:fill="FFFFFF"/>
          </w:tcPr>
          <w:p w14:paraId="7E559723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4/73 (32.9)</w:t>
            </w:r>
          </w:p>
        </w:tc>
        <w:tc>
          <w:tcPr>
            <w:tcW w:w="1090" w:type="dxa"/>
            <w:shd w:val="clear" w:color="auto" w:fill="FFFFFF"/>
          </w:tcPr>
          <w:p w14:paraId="34941B44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5/85 (17.6)</w:t>
            </w:r>
          </w:p>
        </w:tc>
      </w:tr>
      <w:tr w:rsidR="00E16BD9" w:rsidRPr="0007499F" w14:paraId="2B60C3E8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8AB74A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</w:pPr>
            <w:proofErr w:type="spellStart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>Previous</w:t>
            </w:r>
            <w:proofErr w:type="spellEnd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 xml:space="preserve"> POP </w:t>
            </w:r>
            <w:proofErr w:type="spellStart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>surgery</w:t>
            </w:r>
            <w:proofErr w:type="spellEnd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>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BA662BC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267966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9/158 (24.7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40C134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8/102 (27.5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E4B45E2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/56 (19.6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C4BB74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2783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6E582E8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9/158 (24.7)</w:t>
            </w:r>
          </w:p>
        </w:tc>
        <w:tc>
          <w:tcPr>
            <w:tcW w:w="1090" w:type="dxa"/>
            <w:shd w:val="clear" w:color="auto" w:fill="FFFFFF"/>
          </w:tcPr>
          <w:p w14:paraId="47FCCAC7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1/73 (28.8)</w:t>
            </w:r>
          </w:p>
        </w:tc>
        <w:tc>
          <w:tcPr>
            <w:tcW w:w="1090" w:type="dxa"/>
            <w:shd w:val="clear" w:color="auto" w:fill="FFFFFF"/>
          </w:tcPr>
          <w:p w14:paraId="47FC0BE2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/85 (21.2)</w:t>
            </w:r>
          </w:p>
        </w:tc>
      </w:tr>
      <w:tr w:rsidR="00E16BD9" w:rsidRPr="0007499F" w14:paraId="1731392F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4856DA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Hysterectomy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438AC2F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324964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5/158 (47.5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D362B49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7/102 (46.1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22784F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8/56 (50.0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239081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6369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0C6B69E1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5/158 (47.5)</w:t>
            </w:r>
          </w:p>
        </w:tc>
        <w:tc>
          <w:tcPr>
            <w:tcW w:w="1090" w:type="dxa"/>
            <w:shd w:val="clear" w:color="auto" w:fill="FFFFFF"/>
          </w:tcPr>
          <w:p w14:paraId="0FC98C0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4/73 (46.6)</w:t>
            </w:r>
          </w:p>
        </w:tc>
        <w:tc>
          <w:tcPr>
            <w:tcW w:w="1090" w:type="dxa"/>
            <w:shd w:val="clear" w:color="auto" w:fill="FFFFFF"/>
          </w:tcPr>
          <w:p w14:paraId="420D66E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1/85 (48.2)</w:t>
            </w:r>
          </w:p>
        </w:tc>
      </w:tr>
      <w:tr w:rsidR="00E16BD9" w:rsidRPr="0007499F" w14:paraId="5811E6F7" w14:textId="77777777" w:rsidTr="000E5158">
        <w:trPr>
          <w:cantSplit/>
          <w:trHeight w:val="145"/>
          <w:jc w:val="center"/>
        </w:trPr>
        <w:tc>
          <w:tcPr>
            <w:tcW w:w="10850" w:type="dxa"/>
            <w:gridSpan w:val="6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66B7952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741A0FEF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26E2392A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4FB7C51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</w:tr>
      <w:tr w:rsidR="00E16BD9" w:rsidRPr="0007499F" w14:paraId="35A6B321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D66E1E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lastRenderedPageBreak/>
              <w:t>Taking fiber supplements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A4B4D50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E1DCCB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5/153 (42.5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E00C59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2/99 (42.4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46797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3/54 (42.6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ADA5F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9839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64C5AEC1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0/71 (42.3)</w:t>
            </w:r>
          </w:p>
        </w:tc>
        <w:tc>
          <w:tcPr>
            <w:tcW w:w="1090" w:type="dxa"/>
            <w:shd w:val="clear" w:color="auto" w:fill="FFFFFF"/>
          </w:tcPr>
          <w:p w14:paraId="0ECE05C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5/82 (42.7)</w:t>
            </w:r>
          </w:p>
        </w:tc>
        <w:tc>
          <w:tcPr>
            <w:tcW w:w="1090" w:type="dxa"/>
            <w:shd w:val="clear" w:color="auto" w:fill="FFFFFF"/>
          </w:tcPr>
          <w:p w14:paraId="10C0206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9573</w:t>
            </w:r>
          </w:p>
        </w:tc>
      </w:tr>
      <w:tr w:rsidR="00E16BD9" w:rsidRPr="0007499F" w14:paraId="22EB907D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732D1ED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Dietary fiber intake, mean (SD) [min, max], g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3AC623D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41A2A4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3.9 (4.3) [4.9, 30.0]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09374F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3.9 (4.1) [4.9, 30.0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89BA15A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3.8 (4.6) [5.6, 27.1]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89B06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9769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2E40DD19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3.9 (4.1) [4.9, 25.6]</w:t>
            </w:r>
          </w:p>
        </w:tc>
        <w:tc>
          <w:tcPr>
            <w:tcW w:w="1090" w:type="dxa"/>
            <w:shd w:val="clear" w:color="auto" w:fill="FFFFFF"/>
          </w:tcPr>
          <w:p w14:paraId="096EC9B9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3.8 (4.5) [5.6, 30.0]</w:t>
            </w:r>
          </w:p>
        </w:tc>
        <w:tc>
          <w:tcPr>
            <w:tcW w:w="1090" w:type="dxa"/>
            <w:shd w:val="clear" w:color="auto" w:fill="FFFFFF"/>
          </w:tcPr>
          <w:p w14:paraId="7A3D762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9917</w:t>
            </w:r>
          </w:p>
        </w:tc>
      </w:tr>
      <w:tr w:rsidR="00E16BD9" w:rsidRPr="0007499F" w14:paraId="3A9D971D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12D3DE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eat/Snack Screener Score, mean (SD) [min, max]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756B7EC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DAD57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.4 (8.8) [0.0, 52.0]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3D06CF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.9 (9.2) [0.0, 52.0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3B0A57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9.2 (7.9) [4.0, 43.0]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088EF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3896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096147D1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.7 (9.5) [0.0, 52.0]</w:t>
            </w:r>
          </w:p>
        </w:tc>
        <w:tc>
          <w:tcPr>
            <w:tcW w:w="1090" w:type="dxa"/>
            <w:shd w:val="clear" w:color="auto" w:fill="FFFFFF"/>
          </w:tcPr>
          <w:p w14:paraId="740CC53C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.9 (8.1) [2.0, 43.0]</w:t>
            </w:r>
          </w:p>
        </w:tc>
        <w:tc>
          <w:tcPr>
            <w:tcW w:w="1090" w:type="dxa"/>
            <w:shd w:val="clear" w:color="auto" w:fill="FFFFFF"/>
          </w:tcPr>
          <w:p w14:paraId="28F7845C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4195</w:t>
            </w:r>
          </w:p>
        </w:tc>
      </w:tr>
      <w:tr w:rsidR="00E16BD9" w:rsidRPr="0007499F" w14:paraId="1E13C339" w14:textId="77777777" w:rsidTr="000E5158">
        <w:trPr>
          <w:cantSplit/>
          <w:trHeight w:val="145"/>
          <w:jc w:val="center"/>
        </w:trPr>
        <w:tc>
          <w:tcPr>
            <w:tcW w:w="10850" w:type="dxa"/>
            <w:gridSpan w:val="6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ABAF74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01ACF3B4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630DE78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277712AA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</w:tr>
      <w:tr w:rsidR="00E16BD9" w:rsidRPr="0007499F" w14:paraId="646EB46D" w14:textId="77777777" w:rsidTr="000E5158">
        <w:trPr>
          <w:cantSplit/>
          <w:jc w:val="center"/>
        </w:trPr>
        <w:tc>
          <w:tcPr>
            <w:tcW w:w="2520" w:type="dxa"/>
            <w:vMerge w:val="restar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73535C6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Bristol Stool Type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F5CE57D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Type 2 - Sausage-shaped but lumpy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DCD04A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/158 (7.0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2F8597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/102 (5.9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24E27A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/56 (8.9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111606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9651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1186A465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/73 (6.8)</w:t>
            </w:r>
          </w:p>
        </w:tc>
        <w:tc>
          <w:tcPr>
            <w:tcW w:w="1090" w:type="dxa"/>
            <w:shd w:val="clear" w:color="auto" w:fill="FFFFFF"/>
          </w:tcPr>
          <w:p w14:paraId="755D83B7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/85 (7.1)</w:t>
            </w:r>
          </w:p>
        </w:tc>
        <w:tc>
          <w:tcPr>
            <w:tcW w:w="1090" w:type="dxa"/>
            <w:shd w:val="clear" w:color="auto" w:fill="FFFFFF"/>
          </w:tcPr>
          <w:p w14:paraId="1F92F932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4507</w:t>
            </w:r>
          </w:p>
        </w:tc>
      </w:tr>
      <w:tr w:rsidR="00E16BD9" w:rsidRPr="0007499F" w14:paraId="7DBCF7F7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060C9B75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B49386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Type 3 - Like a sausage but with cracks on its surface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8C421D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1/158 (13.3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DD1227B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4/102 (13.7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B24C19F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/56 (12.5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C24AAD5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45BA7E74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3/73 (17.8)</w:t>
            </w:r>
          </w:p>
        </w:tc>
        <w:tc>
          <w:tcPr>
            <w:tcW w:w="1090" w:type="dxa"/>
            <w:shd w:val="clear" w:color="auto" w:fill="FFFFFF"/>
          </w:tcPr>
          <w:p w14:paraId="1E91F026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/85 (9.4)</w:t>
            </w:r>
          </w:p>
        </w:tc>
        <w:tc>
          <w:tcPr>
            <w:tcW w:w="1090" w:type="dxa"/>
            <w:shd w:val="clear" w:color="auto" w:fill="FFFFFF"/>
          </w:tcPr>
          <w:p w14:paraId="5FB6AAA2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7E3C6915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5581CD3E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ABAFF1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Type 4 - Like a sausage or snake, smooth and soft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89AA63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2/158 (26.6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45A58EE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7/102 (26.5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126871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5/56 (26.8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23DA9EB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02AC614F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6/73 (21.9)</w:t>
            </w:r>
          </w:p>
        </w:tc>
        <w:tc>
          <w:tcPr>
            <w:tcW w:w="1090" w:type="dxa"/>
            <w:shd w:val="clear" w:color="auto" w:fill="FFFFFF"/>
          </w:tcPr>
          <w:p w14:paraId="2A1DCB5F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6/85 (30.6)</w:t>
            </w:r>
          </w:p>
        </w:tc>
        <w:tc>
          <w:tcPr>
            <w:tcW w:w="1090" w:type="dxa"/>
            <w:shd w:val="clear" w:color="auto" w:fill="FFFFFF"/>
          </w:tcPr>
          <w:p w14:paraId="540FD3C7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51AC1B4D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6E984B21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871E9B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Type 5 - Soft blobs with clear-cut edges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1AE169F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3/158 (20.9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A6A456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2/102 (21.6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9FB3129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/56 (19.6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499DB65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0D8281F1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/73 (23.3)</w:t>
            </w:r>
          </w:p>
        </w:tc>
        <w:tc>
          <w:tcPr>
            <w:tcW w:w="1090" w:type="dxa"/>
            <w:shd w:val="clear" w:color="auto" w:fill="FFFFFF"/>
          </w:tcPr>
          <w:p w14:paraId="62BFC2A1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6/85 (18.8)</w:t>
            </w:r>
          </w:p>
        </w:tc>
        <w:tc>
          <w:tcPr>
            <w:tcW w:w="1090" w:type="dxa"/>
            <w:shd w:val="clear" w:color="auto" w:fill="FFFFFF"/>
          </w:tcPr>
          <w:p w14:paraId="719A90A6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33BB316B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52A0417F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FD8DE2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Type 6 - Fluffy pieces with ragged edges, a mushy stool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3914C1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1/158 (32.3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DE2168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3/102 (32.4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B45ED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/56 (32.1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8A6F93B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48B41CD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2/73 (30.1)</w:t>
            </w:r>
          </w:p>
        </w:tc>
        <w:tc>
          <w:tcPr>
            <w:tcW w:w="1090" w:type="dxa"/>
            <w:shd w:val="clear" w:color="auto" w:fill="FFFFFF"/>
          </w:tcPr>
          <w:p w14:paraId="40C2ED66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9/85 (34.1)</w:t>
            </w:r>
          </w:p>
        </w:tc>
        <w:tc>
          <w:tcPr>
            <w:tcW w:w="1090" w:type="dxa"/>
            <w:shd w:val="clear" w:color="auto" w:fill="FFFFFF"/>
          </w:tcPr>
          <w:p w14:paraId="111A299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723ECBEB" w14:textId="77777777" w:rsidTr="000E5158">
        <w:trPr>
          <w:cantSplit/>
          <w:trHeight w:val="145"/>
          <w:jc w:val="center"/>
        </w:trPr>
        <w:tc>
          <w:tcPr>
            <w:tcW w:w="10850" w:type="dxa"/>
            <w:gridSpan w:val="6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F63B75B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1F7DDD9A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3AAB119F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4FCFCED6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</w:tr>
      <w:tr w:rsidR="00E16BD9" w:rsidRPr="0007499F" w14:paraId="189D31C4" w14:textId="77777777" w:rsidTr="000E5158">
        <w:trPr>
          <w:cantSplit/>
          <w:jc w:val="center"/>
        </w:trPr>
        <w:tc>
          <w:tcPr>
            <w:tcW w:w="2520" w:type="dxa"/>
            <w:vMerge w:val="restar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E21F0F4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ain/discomfort in abdomen in last 3 months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725A0C7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Less than once per week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95A791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8/158 (62.0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4A4523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5/102 (63.7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4B12EE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3/56 (58.9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21E550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5526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3B671863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3/73 (58.9)</w:t>
            </w:r>
          </w:p>
        </w:tc>
        <w:tc>
          <w:tcPr>
            <w:tcW w:w="1090" w:type="dxa"/>
            <w:shd w:val="clear" w:color="auto" w:fill="FFFFFF"/>
          </w:tcPr>
          <w:p w14:paraId="7D1F5E36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5/85 (64.7)</w:t>
            </w:r>
          </w:p>
        </w:tc>
        <w:tc>
          <w:tcPr>
            <w:tcW w:w="1090" w:type="dxa"/>
            <w:shd w:val="clear" w:color="auto" w:fill="FFFFFF"/>
          </w:tcPr>
          <w:p w14:paraId="376E2C10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4541</w:t>
            </w:r>
          </w:p>
        </w:tc>
      </w:tr>
      <w:tr w:rsidR="00E16BD9" w:rsidRPr="0007499F" w14:paraId="67FD6861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618AD869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9D146E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t least once per week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3258318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0/158 (38.0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1232656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7/102 (36.3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825309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3/56 (41.1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EB85709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30EFE69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0/73 (41.1)</w:t>
            </w:r>
          </w:p>
        </w:tc>
        <w:tc>
          <w:tcPr>
            <w:tcW w:w="1090" w:type="dxa"/>
            <w:shd w:val="clear" w:color="auto" w:fill="FFFFFF"/>
          </w:tcPr>
          <w:p w14:paraId="7E6ECFB3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0/85 (35.3)</w:t>
            </w:r>
          </w:p>
        </w:tc>
        <w:tc>
          <w:tcPr>
            <w:tcW w:w="1090" w:type="dxa"/>
            <w:shd w:val="clear" w:color="auto" w:fill="FFFFFF"/>
          </w:tcPr>
          <w:p w14:paraId="7C230ED8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015A1084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9A5170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ain/discomfort 6 months or longer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E332DB9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6DEBB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8/158 (49.4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FF9DA8C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8/102 (47.1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4216E2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0/56 (53.6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74B6C3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4339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49944EC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4/73 (46.6)</w:t>
            </w:r>
          </w:p>
        </w:tc>
        <w:tc>
          <w:tcPr>
            <w:tcW w:w="1090" w:type="dxa"/>
            <w:shd w:val="clear" w:color="auto" w:fill="FFFFFF"/>
          </w:tcPr>
          <w:p w14:paraId="599FE0E4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4/85 (51.8)</w:t>
            </w:r>
          </w:p>
        </w:tc>
        <w:tc>
          <w:tcPr>
            <w:tcW w:w="1090" w:type="dxa"/>
            <w:shd w:val="clear" w:color="auto" w:fill="FFFFFF"/>
          </w:tcPr>
          <w:p w14:paraId="65838389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5156</w:t>
            </w:r>
          </w:p>
        </w:tc>
      </w:tr>
      <w:tr w:rsidR="00E16BD9" w:rsidRPr="0007499F" w14:paraId="72904603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7384116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Diagnosed with IBS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425DE7B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BD4F2D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4/158 (21.5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7614DA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/102 (16.7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0ABFB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/56 (30.4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6ABFFA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1394*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0953BF8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/73 (15.1)</w:t>
            </w:r>
          </w:p>
        </w:tc>
        <w:tc>
          <w:tcPr>
            <w:tcW w:w="1090" w:type="dxa"/>
            <w:shd w:val="clear" w:color="auto" w:fill="FFFFFF"/>
          </w:tcPr>
          <w:p w14:paraId="6CE657A1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3/85 (27.1)</w:t>
            </w:r>
          </w:p>
        </w:tc>
        <w:tc>
          <w:tcPr>
            <w:tcW w:w="1090" w:type="dxa"/>
            <w:shd w:val="clear" w:color="auto" w:fill="FFFFFF"/>
          </w:tcPr>
          <w:p w14:paraId="5BBCBC4A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1010*</w:t>
            </w:r>
          </w:p>
        </w:tc>
      </w:tr>
      <w:tr w:rsidR="00E16BD9" w:rsidRPr="0007499F" w14:paraId="3DE0B613" w14:textId="77777777" w:rsidTr="000E5158">
        <w:trPr>
          <w:cantSplit/>
          <w:jc w:val="center"/>
        </w:trPr>
        <w:tc>
          <w:tcPr>
            <w:tcW w:w="2520" w:type="dxa"/>
            <w:vMerge w:val="restar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DAC6D8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Frequency of loose/mushy/watery stools in last 3 months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B0B19B9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ever or rare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E68C1A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4/158 (34.2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E997646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8/102 (37.3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5B1114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6/56 (28.6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AB0834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5424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2C6687DC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5/73 (34.2)</w:t>
            </w:r>
          </w:p>
        </w:tc>
        <w:tc>
          <w:tcPr>
            <w:tcW w:w="1090" w:type="dxa"/>
            <w:shd w:val="clear" w:color="auto" w:fill="FFFFFF"/>
          </w:tcPr>
          <w:p w14:paraId="7476DC02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9/85 (34.1)</w:t>
            </w:r>
          </w:p>
        </w:tc>
        <w:tc>
          <w:tcPr>
            <w:tcW w:w="1090" w:type="dxa"/>
            <w:shd w:val="clear" w:color="auto" w:fill="FFFFFF"/>
          </w:tcPr>
          <w:p w14:paraId="0EE337CF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5066</w:t>
            </w:r>
          </w:p>
        </w:tc>
      </w:tr>
      <w:tr w:rsidR="00E16BD9" w:rsidRPr="0007499F" w14:paraId="138D00EB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70B5C161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C89536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ometimes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10EC8B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3/158 (20.9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4F659D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0/102 (19.6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FA1F10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3/56 (23.2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3867949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38E7C282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/73 (24.7)</w:t>
            </w:r>
          </w:p>
        </w:tc>
        <w:tc>
          <w:tcPr>
            <w:tcW w:w="1090" w:type="dxa"/>
            <w:shd w:val="clear" w:color="auto" w:fill="FFFFFF"/>
          </w:tcPr>
          <w:p w14:paraId="2E1DB8AA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5/85 (17.6)</w:t>
            </w:r>
          </w:p>
        </w:tc>
        <w:tc>
          <w:tcPr>
            <w:tcW w:w="1090" w:type="dxa"/>
            <w:shd w:val="clear" w:color="auto" w:fill="FFFFFF"/>
          </w:tcPr>
          <w:p w14:paraId="45421784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6E60F0A7" w14:textId="77777777" w:rsidTr="000E5158">
        <w:trPr>
          <w:cantSplit/>
          <w:jc w:val="center"/>
        </w:trPr>
        <w:tc>
          <w:tcPr>
            <w:tcW w:w="2520" w:type="dxa"/>
            <w:vMerge/>
            <w:vAlign w:val="center"/>
            <w:hideMark/>
          </w:tcPr>
          <w:p w14:paraId="2368E24F" w14:textId="77777777" w:rsidR="00E16BD9" w:rsidRPr="0007499F" w:rsidRDefault="00E16BD9" w:rsidP="000E5158">
            <w:pPr>
              <w:spacing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9BEA740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Often/most of the time/always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22FEB7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1/158 (44.9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392A2B9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4/102 (43.1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B7970F1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7/56 (48.2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CEEB04F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5BEE89C2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0/73 (41.1)</w:t>
            </w:r>
          </w:p>
        </w:tc>
        <w:tc>
          <w:tcPr>
            <w:tcW w:w="1090" w:type="dxa"/>
            <w:shd w:val="clear" w:color="auto" w:fill="FFFFFF"/>
          </w:tcPr>
          <w:p w14:paraId="6927C71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1/85 (48.2)</w:t>
            </w:r>
          </w:p>
        </w:tc>
        <w:tc>
          <w:tcPr>
            <w:tcW w:w="1090" w:type="dxa"/>
            <w:shd w:val="clear" w:color="auto" w:fill="FFFFFF"/>
          </w:tcPr>
          <w:p w14:paraId="360EBC77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</w:tr>
      <w:tr w:rsidR="00E16BD9" w:rsidRPr="0007499F" w14:paraId="318798E1" w14:textId="77777777" w:rsidTr="000E5158">
        <w:trPr>
          <w:cantSplit/>
          <w:trHeight w:val="145"/>
          <w:jc w:val="center"/>
        </w:trPr>
        <w:tc>
          <w:tcPr>
            <w:tcW w:w="10850" w:type="dxa"/>
            <w:gridSpan w:val="6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7FD2531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65887947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3FA186A3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32B6FFFF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</w:tr>
      <w:tr w:rsidR="00E16BD9" w:rsidRPr="0007499F" w14:paraId="6D82A8EA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00AEE7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t. Mark's Score (start of run-in), mean (SD) [min, max]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742B27A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C5D50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.9 (2.6) [12.0, 24.0]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89434F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.2 (2.4) [12.0, 24.0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E7ED29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.4 (2.7) [12.0, 23.0]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82385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0526*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7AB7C0DC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.3 (2.4) [12.0, 24.0]</w:t>
            </w:r>
          </w:p>
        </w:tc>
        <w:tc>
          <w:tcPr>
            <w:tcW w:w="1090" w:type="dxa"/>
            <w:shd w:val="clear" w:color="auto" w:fill="FFFFFF"/>
          </w:tcPr>
          <w:p w14:paraId="766EA9A9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.6 (2.6) [12.0, 23.0]</w:t>
            </w:r>
          </w:p>
        </w:tc>
        <w:tc>
          <w:tcPr>
            <w:tcW w:w="1090" w:type="dxa"/>
            <w:shd w:val="clear" w:color="auto" w:fill="FFFFFF"/>
          </w:tcPr>
          <w:p w14:paraId="0E6FAE69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0629*</w:t>
            </w:r>
          </w:p>
        </w:tc>
      </w:tr>
      <w:tr w:rsidR="00E16BD9" w:rsidRPr="0007499F" w14:paraId="1A2E2D7F" w14:textId="77777777" w:rsidTr="000E5158">
        <w:trPr>
          <w:cantSplit/>
          <w:trHeight w:val="145"/>
          <w:jc w:val="center"/>
        </w:trPr>
        <w:tc>
          <w:tcPr>
            <w:tcW w:w="10850" w:type="dxa"/>
            <w:gridSpan w:val="6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89710B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666A2D0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124F385F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04325687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</w:tr>
      <w:tr w:rsidR="00E16BD9" w:rsidRPr="0007499F" w14:paraId="0388AB51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8941A4E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Bowel movements per week (start of run-in), mean (SD) [min, max], No.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4C212E0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5B14F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2.7 (8.2) [0.0, 45.5]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40D9D2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3.2 (8.4) [0.0, 45.5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F111B4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.7 (7.8) [1.0, 38.0]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240D3A6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2762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2C04560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3.3 (8.2) [0.0, 43.8]</w:t>
            </w:r>
          </w:p>
        </w:tc>
        <w:tc>
          <w:tcPr>
            <w:tcW w:w="1090" w:type="dxa"/>
            <w:shd w:val="clear" w:color="auto" w:fill="FFFFFF"/>
          </w:tcPr>
          <w:p w14:paraId="3D662D41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2.3 (8.2) [0.0, 45.5]</w:t>
            </w:r>
          </w:p>
        </w:tc>
        <w:tc>
          <w:tcPr>
            <w:tcW w:w="1090" w:type="dxa"/>
            <w:shd w:val="clear" w:color="auto" w:fill="FFFFFF"/>
          </w:tcPr>
          <w:p w14:paraId="13E2EC1C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4537</w:t>
            </w:r>
          </w:p>
        </w:tc>
      </w:tr>
      <w:tr w:rsidR="00E16BD9" w:rsidRPr="0007499F" w14:paraId="6D26A41F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20FE4C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Bowel movements with urgency per week (start of run-in), mean (SD) [min, max], No.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5C8621A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687E0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.0 (5.4) [0.0, 34.0]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B697D2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.1 (5.1) [0.0, 26.5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9EB3A9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.6 (5.9) [0.0, 34.0]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0348561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5676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09EDCD42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.2 (5.5) [0.0, 26.5]</w:t>
            </w:r>
          </w:p>
        </w:tc>
        <w:tc>
          <w:tcPr>
            <w:tcW w:w="1090" w:type="dxa"/>
            <w:shd w:val="clear" w:color="auto" w:fill="FFFFFF"/>
          </w:tcPr>
          <w:p w14:paraId="02E8097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.8 (5.3) [0.0, 34.0]</w:t>
            </w:r>
          </w:p>
        </w:tc>
        <w:tc>
          <w:tcPr>
            <w:tcW w:w="1090" w:type="dxa"/>
            <w:shd w:val="clear" w:color="auto" w:fill="FFFFFF"/>
          </w:tcPr>
          <w:p w14:paraId="1AC0AFD8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6397</w:t>
            </w:r>
          </w:p>
        </w:tc>
      </w:tr>
      <w:tr w:rsidR="00E16BD9" w:rsidRPr="0007499F" w14:paraId="0AEF433E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E732202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ccident-free days per week (start of run-in), mean (SD) [min, max], No.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1ECA489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E70CE59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.0 (2.0) [0.0, 7.0]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8A8F71D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.1 (2.1) [0.0, 7.0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1CD1A7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.9 (1.9) [0.0, 7.0]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DA3BD6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5681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6DA5C1B3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.1 (2.0) [0.0, 7.0]</w:t>
            </w:r>
          </w:p>
        </w:tc>
        <w:tc>
          <w:tcPr>
            <w:tcW w:w="1090" w:type="dxa"/>
            <w:shd w:val="clear" w:color="auto" w:fill="FFFFFF"/>
          </w:tcPr>
          <w:p w14:paraId="0B04F37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.9 (2.0) [0.0, 7.0]</w:t>
            </w:r>
          </w:p>
        </w:tc>
        <w:tc>
          <w:tcPr>
            <w:tcW w:w="1090" w:type="dxa"/>
            <w:shd w:val="clear" w:color="auto" w:fill="FFFFFF"/>
          </w:tcPr>
          <w:p w14:paraId="57FC73B1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5582</w:t>
            </w:r>
          </w:p>
        </w:tc>
      </w:tr>
      <w:tr w:rsidR="00E16BD9" w:rsidRPr="0007499F" w14:paraId="3B8DA60F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F35141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Leaks per week (start of run-in), mean (SD) [min, max], No.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C80F923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E29B58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.0 (7.8) [0.0, 52.0]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6E3A89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.8 (7.0) [0.0, 36.5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C8831E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.5 (9.3) [0.0, 52.0]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5AFE93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5723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59E51DB9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.0 (5.4) [0.0, 22.0]</w:t>
            </w:r>
          </w:p>
        </w:tc>
        <w:tc>
          <w:tcPr>
            <w:tcW w:w="1090" w:type="dxa"/>
            <w:shd w:val="clear" w:color="auto" w:fill="FFFFFF"/>
          </w:tcPr>
          <w:p w14:paraId="45B2379F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.0 (9.4) [0.0, 52.0]</w:t>
            </w:r>
          </w:p>
        </w:tc>
        <w:tc>
          <w:tcPr>
            <w:tcW w:w="1090" w:type="dxa"/>
            <w:shd w:val="clear" w:color="auto" w:fill="FFFFFF"/>
          </w:tcPr>
          <w:p w14:paraId="610C9A70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1320*</w:t>
            </w:r>
          </w:p>
        </w:tc>
      </w:tr>
      <w:tr w:rsidR="00E16BD9" w:rsidRPr="0007499F" w14:paraId="33CB9684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4287274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Leaks with urgency per week (start of run-in), mean (SD) [min, max], No.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EBBA049" w14:textId="77777777" w:rsidR="00E16BD9" w:rsidRPr="0007499F" w:rsidRDefault="00E16BD9" w:rsidP="000E5158">
            <w:pPr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F00E9AF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.4 (4.4) [0.0, 35.0]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11BE42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.1 (3.7) [0.0, 25.0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BCC217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.8 (5.4) [0.0, 35.0]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46EDD92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3335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6C37157C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.0 (3.2) [0.0, 14.0]</w:t>
            </w:r>
          </w:p>
        </w:tc>
        <w:tc>
          <w:tcPr>
            <w:tcW w:w="1090" w:type="dxa"/>
            <w:shd w:val="clear" w:color="auto" w:fill="FFFFFF"/>
          </w:tcPr>
          <w:p w14:paraId="18402205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.6 (5.2) [0.0, 35.0]</w:t>
            </w:r>
          </w:p>
        </w:tc>
        <w:tc>
          <w:tcPr>
            <w:tcW w:w="1090" w:type="dxa"/>
            <w:shd w:val="clear" w:color="auto" w:fill="FFFFFF"/>
          </w:tcPr>
          <w:p w14:paraId="6F65E9EA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4065</w:t>
            </w:r>
          </w:p>
        </w:tc>
      </w:tr>
      <w:tr w:rsidR="00E16BD9" w:rsidRPr="0007499F" w14:paraId="587EBF92" w14:textId="77777777" w:rsidTr="000E5158">
        <w:trPr>
          <w:cantSplit/>
          <w:trHeight w:val="145"/>
          <w:jc w:val="center"/>
        </w:trPr>
        <w:tc>
          <w:tcPr>
            <w:tcW w:w="10850" w:type="dxa"/>
            <w:gridSpan w:val="6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45A1DFF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303D8386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42EB74E3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FFFFFF"/>
          </w:tcPr>
          <w:p w14:paraId="5DEFEDB2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</w:tr>
      <w:tr w:rsidR="00E16BD9" w:rsidRPr="0007499F" w14:paraId="52B74894" w14:textId="77777777" w:rsidTr="000E5158">
        <w:trPr>
          <w:cantSplit/>
          <w:jc w:val="center"/>
        </w:trPr>
        <w:tc>
          <w:tcPr>
            <w:tcW w:w="25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1883230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</w:pPr>
            <w:proofErr w:type="spellStart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>Patient</w:t>
            </w:r>
            <w:proofErr w:type="spellEnd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 xml:space="preserve"> Global </w:t>
            </w:r>
            <w:proofErr w:type="spellStart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>Symptom</w:t>
            </w:r>
            <w:proofErr w:type="spellEnd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>Control</w:t>
            </w:r>
            <w:proofErr w:type="spellEnd"/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  <w:t>, n/N (%)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0FA0F5D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rPr>
                <w:rFonts w:asciiTheme="minorBidi" w:hAnsiTheme="minorBidi"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2C37E8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7/157 (17.2)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F697FF2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/101 (17.8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5E3762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/56 (16.1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27FADF4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7808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shd w:val="clear" w:color="auto" w:fill="FFFFFF"/>
          </w:tcPr>
          <w:p w14:paraId="17412D27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4/73 (19.2)</w:t>
            </w:r>
          </w:p>
        </w:tc>
        <w:tc>
          <w:tcPr>
            <w:tcW w:w="1090" w:type="dxa"/>
            <w:shd w:val="clear" w:color="auto" w:fill="FFFFFF"/>
          </w:tcPr>
          <w:p w14:paraId="3A6DFDE5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3/84 (15.5)</w:t>
            </w:r>
          </w:p>
        </w:tc>
        <w:tc>
          <w:tcPr>
            <w:tcW w:w="1090" w:type="dxa"/>
            <w:shd w:val="clear" w:color="auto" w:fill="FFFFFF"/>
          </w:tcPr>
          <w:p w14:paraId="28B21408" w14:textId="77777777" w:rsidR="00E16BD9" w:rsidRPr="0007499F" w:rsidRDefault="00E16BD9" w:rsidP="000E5158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5405</w:t>
            </w:r>
          </w:p>
        </w:tc>
      </w:tr>
      <w:tr w:rsidR="00E16BD9" w:rsidRPr="0007499F" w14:paraId="1DA57D07" w14:textId="77777777" w:rsidTr="000E5158">
        <w:trPr>
          <w:cantSplit/>
          <w:trHeight w:val="145"/>
          <w:jc w:val="center"/>
        </w:trPr>
        <w:tc>
          <w:tcPr>
            <w:tcW w:w="10850" w:type="dxa"/>
            <w:gridSpan w:val="6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C682F27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</w:tcPr>
          <w:p w14:paraId="23E5DFC2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4C5E13B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</w:tcPr>
          <w:p w14:paraId="765E6068" w14:textId="77777777" w:rsidR="00E16BD9" w:rsidRPr="0007499F" w:rsidRDefault="00E16BD9" w:rsidP="000E5158">
            <w:pPr>
              <w:adjustRightInd w:val="0"/>
              <w:spacing w:before="67" w:after="67" w:line="256" w:lineRule="auto"/>
              <w:jc w:val="center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</w:p>
        </w:tc>
      </w:tr>
    </w:tbl>
    <w:p w14:paraId="70BA4A22" w14:textId="77777777" w:rsidR="00E16BD9" w:rsidRPr="009421B0" w:rsidRDefault="00E16BD9" w:rsidP="009421B0">
      <w:pPr>
        <w:spacing w:line="480" w:lineRule="auto"/>
        <w:rPr>
          <w:rFonts w:asciiTheme="minorBidi" w:hAnsiTheme="minorBidi"/>
          <w:iCs/>
          <w:color w:val="000000" w:themeColor="text1"/>
        </w:rPr>
      </w:pPr>
      <w:r w:rsidRPr="009421B0">
        <w:rPr>
          <w:rFonts w:asciiTheme="minorBidi" w:hAnsiTheme="minorBidi"/>
          <w:iCs/>
          <w:color w:val="000000" w:themeColor="text1"/>
        </w:rPr>
        <w:lastRenderedPageBreak/>
        <w:t>FIE = fecal incontinence episode; ABL = accidental bowel leakage; IBS = irritable bowel syndrome; UI = urinary incontinence; POP = pelvic organ prolapse; SD = standard deviation;</w:t>
      </w:r>
    </w:p>
    <w:p w14:paraId="35BAFD54" w14:textId="77777777" w:rsidR="00E16BD9" w:rsidRPr="009421B0" w:rsidRDefault="00E16BD9" w:rsidP="009421B0">
      <w:pPr>
        <w:spacing w:line="480" w:lineRule="auto"/>
        <w:rPr>
          <w:rFonts w:asciiTheme="minorBidi" w:hAnsiTheme="minorBidi"/>
          <w:color w:val="000000" w:themeColor="text1"/>
        </w:rPr>
      </w:pPr>
      <w:r w:rsidRPr="009421B0">
        <w:rPr>
          <w:rFonts w:asciiTheme="minorBidi" w:hAnsiTheme="minorBidi"/>
          <w:iCs/>
          <w:color w:val="000000" w:themeColor="text1"/>
        </w:rPr>
        <w:t>*indicates factor included in multivariable model prior to backward selection given p&lt;0.2</w:t>
      </w:r>
    </w:p>
    <w:p w14:paraId="61954679" w14:textId="77777777" w:rsidR="00E16BD9" w:rsidRPr="009421B0" w:rsidRDefault="00E16BD9" w:rsidP="009421B0">
      <w:pPr>
        <w:spacing w:line="480" w:lineRule="auto"/>
        <w:rPr>
          <w:rFonts w:asciiTheme="minorBidi" w:hAnsiTheme="minorBidi"/>
        </w:rPr>
      </w:pPr>
      <w:r w:rsidRPr="009421B0">
        <w:rPr>
          <w:rFonts w:asciiTheme="minorBidi" w:hAnsiTheme="minorBidi"/>
          <w:color w:val="000000" w:themeColor="text1"/>
          <w:vertAlign w:val="superscript"/>
        </w:rPr>
        <w:t>a</w:t>
      </w:r>
      <w:r w:rsidRPr="009421B0">
        <w:rPr>
          <w:rFonts w:asciiTheme="minorBidi" w:hAnsiTheme="minorBidi"/>
          <w:color w:val="000000" w:themeColor="text1"/>
        </w:rPr>
        <w:t xml:space="preserve"> P-values from bivariate tests come from chi-square tests, Student’s t-tests, and Wilcoxon rank sum tests, as appropriate</w:t>
      </w:r>
      <w:r w:rsidRPr="009421B0">
        <w:rPr>
          <w:rFonts w:asciiTheme="minorBidi" w:hAnsiTheme="minorBidi"/>
        </w:rPr>
        <w:t>.</w:t>
      </w:r>
    </w:p>
    <w:p w14:paraId="16C91F48" w14:textId="51770FC3" w:rsidR="00E16BD9" w:rsidRPr="002C542F" w:rsidRDefault="00E16BD9" w:rsidP="002C542F">
      <w:pPr>
        <w:spacing w:line="480" w:lineRule="auto"/>
        <w:rPr>
          <w:rFonts w:asciiTheme="minorBidi" w:hAnsiTheme="minorBidi"/>
          <w:iCs/>
          <w:color w:val="000000"/>
        </w:rPr>
      </w:pPr>
      <w:r w:rsidRPr="009421B0">
        <w:rPr>
          <w:rFonts w:asciiTheme="minorBidi" w:hAnsiTheme="minorBidi"/>
          <w:bCs/>
          <w:color w:val="000000"/>
          <w:vertAlign w:val="superscript"/>
        </w:rPr>
        <w:t>b</w:t>
      </w:r>
      <w:r w:rsidRPr="009421B0">
        <w:rPr>
          <w:rFonts w:asciiTheme="minorBidi" w:hAnsiTheme="minorBidi"/>
          <w:iCs/>
          <w:color w:val="000000"/>
        </w:rPr>
        <w:t xml:space="preserve"> Participants were able to select American Indian/Alaska Native, Asian, or more than one race as well as an “Other” race category, which was accompanied by a free response field. Due to the small numbers of participants, these categories were combined for the purposes of this analysis.</w:t>
      </w:r>
    </w:p>
    <w:sectPr w:rsidR="00E16BD9" w:rsidRPr="002C542F" w:rsidSect="00072CFF">
      <w:head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3DC02" w14:textId="77777777" w:rsidR="00457262" w:rsidRDefault="00457262">
      <w:pPr>
        <w:spacing w:after="0" w:line="240" w:lineRule="auto"/>
      </w:pPr>
      <w:r>
        <w:separator/>
      </w:r>
    </w:p>
  </w:endnote>
  <w:endnote w:type="continuationSeparator" w:id="0">
    <w:p w14:paraId="09D77394" w14:textId="77777777" w:rsidR="00457262" w:rsidRDefault="00457262">
      <w:pPr>
        <w:spacing w:after="0" w:line="240" w:lineRule="auto"/>
      </w:pPr>
      <w:r>
        <w:continuationSeparator/>
      </w:r>
    </w:p>
  </w:endnote>
  <w:endnote w:type="continuationNotice" w:id="1">
    <w:p w14:paraId="3CBF129C" w14:textId="77777777" w:rsidR="00457262" w:rsidRDefault="0045726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A9A7B" w14:textId="77777777" w:rsidR="00457262" w:rsidRDefault="00457262">
      <w:pPr>
        <w:spacing w:after="0" w:line="240" w:lineRule="auto"/>
      </w:pPr>
      <w:r>
        <w:separator/>
      </w:r>
    </w:p>
  </w:footnote>
  <w:footnote w:type="continuationSeparator" w:id="0">
    <w:p w14:paraId="62412C31" w14:textId="77777777" w:rsidR="00457262" w:rsidRDefault="00457262">
      <w:pPr>
        <w:spacing w:after="0" w:line="240" w:lineRule="auto"/>
      </w:pPr>
      <w:r>
        <w:continuationSeparator/>
      </w:r>
    </w:p>
  </w:footnote>
  <w:footnote w:type="continuationNotice" w:id="1">
    <w:p w14:paraId="0C878348" w14:textId="77777777" w:rsidR="00457262" w:rsidRDefault="0045726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59735738"/>
      <w:docPartObj>
        <w:docPartGallery w:val="Page Numbers (Top of Page)"/>
        <w:docPartUnique/>
      </w:docPartObj>
    </w:sdtPr>
    <w:sdtContent>
      <w:p w14:paraId="1A49215C" w14:textId="72326CE9" w:rsidR="00814664" w:rsidRDefault="00814664" w:rsidP="00FF543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2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B97393" w14:paraId="11687737" w14:textId="77777777" w:rsidTr="00184E51">
      <w:tc>
        <w:tcPr>
          <w:tcW w:w="3120" w:type="dxa"/>
        </w:tcPr>
        <w:p w14:paraId="1A1DA7F1" w14:textId="12E7E333" w:rsidR="00B97393" w:rsidRDefault="00B97393" w:rsidP="00814664">
          <w:pPr>
            <w:pStyle w:val="Header"/>
            <w:ind w:left="-115" w:right="360"/>
          </w:pPr>
        </w:p>
      </w:tc>
      <w:tc>
        <w:tcPr>
          <w:tcW w:w="3120" w:type="dxa"/>
        </w:tcPr>
        <w:p w14:paraId="47441F60" w14:textId="5FF1FDFA" w:rsidR="00B97393" w:rsidRDefault="00B97393" w:rsidP="00184E51">
          <w:pPr>
            <w:pStyle w:val="Header"/>
            <w:jc w:val="center"/>
          </w:pPr>
        </w:p>
      </w:tc>
      <w:tc>
        <w:tcPr>
          <w:tcW w:w="3120" w:type="dxa"/>
        </w:tcPr>
        <w:p w14:paraId="2983F86D" w14:textId="4AEA0B46" w:rsidR="00B97393" w:rsidRDefault="00B97393" w:rsidP="00184E51">
          <w:pPr>
            <w:pStyle w:val="Header"/>
            <w:ind w:right="-115"/>
            <w:jc w:val="right"/>
          </w:pPr>
        </w:p>
      </w:tc>
    </w:tr>
  </w:tbl>
  <w:p w14:paraId="3737E00B" w14:textId="77777777" w:rsidR="00B97393" w:rsidRDefault="00B97393" w:rsidP="007A61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212B3"/>
    <w:multiLevelType w:val="hybridMultilevel"/>
    <w:tmpl w:val="2A042DC4"/>
    <w:lvl w:ilvl="0" w:tplc="285E166C">
      <w:start w:val="1"/>
      <w:numFmt w:val="decimal"/>
      <w:lvlText w:val="%1."/>
      <w:lvlJc w:val="left"/>
      <w:pPr>
        <w:ind w:left="272" w:hanging="183"/>
        <w:jc w:val="right"/>
      </w:pPr>
      <w:rPr>
        <w:rFonts w:ascii="Times New Roman" w:eastAsia="Times New Roman" w:hAnsi="Times New Roman" w:cs="Times New Roman" w:hint="default"/>
        <w:color w:val="231F20"/>
        <w:w w:val="97"/>
        <w:sz w:val="15"/>
        <w:szCs w:val="15"/>
      </w:rPr>
    </w:lvl>
    <w:lvl w:ilvl="1" w:tplc="9EF22A2A">
      <w:numFmt w:val="bullet"/>
      <w:lvlText w:val="•"/>
      <w:lvlJc w:val="left"/>
      <w:pPr>
        <w:ind w:left="920" w:hanging="183"/>
      </w:pPr>
      <w:rPr>
        <w:rFonts w:hint="default"/>
      </w:rPr>
    </w:lvl>
    <w:lvl w:ilvl="2" w:tplc="F16C7AE4">
      <w:numFmt w:val="bullet"/>
      <w:lvlText w:val="•"/>
      <w:lvlJc w:val="left"/>
      <w:pPr>
        <w:ind w:left="1328" w:hanging="183"/>
      </w:pPr>
      <w:rPr>
        <w:rFonts w:hint="default"/>
      </w:rPr>
    </w:lvl>
    <w:lvl w:ilvl="3" w:tplc="F20697C2">
      <w:numFmt w:val="bullet"/>
      <w:lvlText w:val="•"/>
      <w:lvlJc w:val="left"/>
      <w:pPr>
        <w:ind w:left="1737" w:hanging="183"/>
      </w:pPr>
      <w:rPr>
        <w:rFonts w:hint="default"/>
      </w:rPr>
    </w:lvl>
    <w:lvl w:ilvl="4" w:tplc="59708EB4">
      <w:numFmt w:val="bullet"/>
      <w:lvlText w:val="•"/>
      <w:lvlJc w:val="left"/>
      <w:pPr>
        <w:ind w:left="2146" w:hanging="183"/>
      </w:pPr>
      <w:rPr>
        <w:rFonts w:hint="default"/>
      </w:rPr>
    </w:lvl>
    <w:lvl w:ilvl="5" w:tplc="275E8EAE">
      <w:numFmt w:val="bullet"/>
      <w:lvlText w:val="•"/>
      <w:lvlJc w:val="left"/>
      <w:pPr>
        <w:ind w:left="2555" w:hanging="183"/>
      </w:pPr>
      <w:rPr>
        <w:rFonts w:hint="default"/>
      </w:rPr>
    </w:lvl>
    <w:lvl w:ilvl="6" w:tplc="0AC470DE">
      <w:numFmt w:val="bullet"/>
      <w:lvlText w:val="•"/>
      <w:lvlJc w:val="left"/>
      <w:pPr>
        <w:ind w:left="2964" w:hanging="183"/>
      </w:pPr>
      <w:rPr>
        <w:rFonts w:hint="default"/>
      </w:rPr>
    </w:lvl>
    <w:lvl w:ilvl="7" w:tplc="6A92F2CA">
      <w:numFmt w:val="bullet"/>
      <w:lvlText w:val="•"/>
      <w:lvlJc w:val="left"/>
      <w:pPr>
        <w:ind w:left="3373" w:hanging="183"/>
      </w:pPr>
      <w:rPr>
        <w:rFonts w:hint="default"/>
      </w:rPr>
    </w:lvl>
    <w:lvl w:ilvl="8" w:tplc="C0CC05D4">
      <w:numFmt w:val="bullet"/>
      <w:lvlText w:val="•"/>
      <w:lvlJc w:val="left"/>
      <w:pPr>
        <w:ind w:left="3782" w:hanging="183"/>
      </w:pPr>
      <w:rPr>
        <w:rFonts w:hint="default"/>
      </w:rPr>
    </w:lvl>
  </w:abstractNum>
  <w:abstractNum w:abstractNumId="1" w15:restartNumberingAfterBreak="0">
    <w:nsid w:val="73A00D4C"/>
    <w:multiLevelType w:val="hybridMultilevel"/>
    <w:tmpl w:val="77B84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6647599">
    <w:abstractNumId w:val="1"/>
  </w:num>
  <w:num w:numId="2" w16cid:durableId="2068842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A6F"/>
    <w:rsid w:val="0000147C"/>
    <w:rsid w:val="000015D2"/>
    <w:rsid w:val="00002D81"/>
    <w:rsid w:val="000045F2"/>
    <w:rsid w:val="00010EC5"/>
    <w:rsid w:val="00012170"/>
    <w:rsid w:val="00012E6F"/>
    <w:rsid w:val="00014A69"/>
    <w:rsid w:val="00015431"/>
    <w:rsid w:val="000167FD"/>
    <w:rsid w:val="00016BA2"/>
    <w:rsid w:val="0001727C"/>
    <w:rsid w:val="000235EE"/>
    <w:rsid w:val="00023A3B"/>
    <w:rsid w:val="00024A72"/>
    <w:rsid w:val="00025DD5"/>
    <w:rsid w:val="0002728C"/>
    <w:rsid w:val="00030B21"/>
    <w:rsid w:val="000327C8"/>
    <w:rsid w:val="00032E7B"/>
    <w:rsid w:val="00034A84"/>
    <w:rsid w:val="00036389"/>
    <w:rsid w:val="00036A1B"/>
    <w:rsid w:val="0004048F"/>
    <w:rsid w:val="000407ED"/>
    <w:rsid w:val="0004204F"/>
    <w:rsid w:val="000428B8"/>
    <w:rsid w:val="00044208"/>
    <w:rsid w:val="00044399"/>
    <w:rsid w:val="00045A37"/>
    <w:rsid w:val="0004692B"/>
    <w:rsid w:val="00052732"/>
    <w:rsid w:val="00054B6A"/>
    <w:rsid w:val="00055D44"/>
    <w:rsid w:val="00056E2A"/>
    <w:rsid w:val="00057835"/>
    <w:rsid w:val="00061B80"/>
    <w:rsid w:val="0006208F"/>
    <w:rsid w:val="0006209D"/>
    <w:rsid w:val="00062A7C"/>
    <w:rsid w:val="00064B50"/>
    <w:rsid w:val="00065F28"/>
    <w:rsid w:val="00070F2B"/>
    <w:rsid w:val="00071CF6"/>
    <w:rsid w:val="00072CFF"/>
    <w:rsid w:val="0007499F"/>
    <w:rsid w:val="0007639B"/>
    <w:rsid w:val="00076E39"/>
    <w:rsid w:val="00077B7E"/>
    <w:rsid w:val="00077E1D"/>
    <w:rsid w:val="00080A14"/>
    <w:rsid w:val="00081854"/>
    <w:rsid w:val="000827D0"/>
    <w:rsid w:val="00083B84"/>
    <w:rsid w:val="000847CD"/>
    <w:rsid w:val="0008577C"/>
    <w:rsid w:val="00085E8F"/>
    <w:rsid w:val="00086F75"/>
    <w:rsid w:val="000933DE"/>
    <w:rsid w:val="0009357A"/>
    <w:rsid w:val="00093CFD"/>
    <w:rsid w:val="00093D65"/>
    <w:rsid w:val="00094C53"/>
    <w:rsid w:val="000953A7"/>
    <w:rsid w:val="000972C6"/>
    <w:rsid w:val="000A0E27"/>
    <w:rsid w:val="000A2ED1"/>
    <w:rsid w:val="000A3FDA"/>
    <w:rsid w:val="000A40BC"/>
    <w:rsid w:val="000A7D79"/>
    <w:rsid w:val="000B01EE"/>
    <w:rsid w:val="000B1828"/>
    <w:rsid w:val="000B44BF"/>
    <w:rsid w:val="000B58D2"/>
    <w:rsid w:val="000B6626"/>
    <w:rsid w:val="000B6E50"/>
    <w:rsid w:val="000C0FCB"/>
    <w:rsid w:val="000C1FEA"/>
    <w:rsid w:val="000C2C82"/>
    <w:rsid w:val="000C3456"/>
    <w:rsid w:val="000C5268"/>
    <w:rsid w:val="000C53F3"/>
    <w:rsid w:val="000C5AAD"/>
    <w:rsid w:val="000C7325"/>
    <w:rsid w:val="000D2AE1"/>
    <w:rsid w:val="000D2DF6"/>
    <w:rsid w:val="000D5A80"/>
    <w:rsid w:val="000E03E0"/>
    <w:rsid w:val="000E2640"/>
    <w:rsid w:val="000E2B73"/>
    <w:rsid w:val="000E3725"/>
    <w:rsid w:val="000E3BE7"/>
    <w:rsid w:val="000E48B8"/>
    <w:rsid w:val="000E796A"/>
    <w:rsid w:val="000F01E9"/>
    <w:rsid w:val="000F356A"/>
    <w:rsid w:val="000F39EE"/>
    <w:rsid w:val="000F47D9"/>
    <w:rsid w:val="000F48CE"/>
    <w:rsid w:val="000F54FD"/>
    <w:rsid w:val="000F7C09"/>
    <w:rsid w:val="00102B33"/>
    <w:rsid w:val="0010677C"/>
    <w:rsid w:val="00110BD2"/>
    <w:rsid w:val="00110C07"/>
    <w:rsid w:val="00111059"/>
    <w:rsid w:val="00112C4E"/>
    <w:rsid w:val="00114F03"/>
    <w:rsid w:val="001161B8"/>
    <w:rsid w:val="00116D9A"/>
    <w:rsid w:val="00117FDD"/>
    <w:rsid w:val="00120C41"/>
    <w:rsid w:val="00121DF4"/>
    <w:rsid w:val="001223BF"/>
    <w:rsid w:val="00123755"/>
    <w:rsid w:val="001244BE"/>
    <w:rsid w:val="00124F17"/>
    <w:rsid w:val="00125FC6"/>
    <w:rsid w:val="00126214"/>
    <w:rsid w:val="00127352"/>
    <w:rsid w:val="00130DEA"/>
    <w:rsid w:val="00132518"/>
    <w:rsid w:val="00133AC8"/>
    <w:rsid w:val="00133C3D"/>
    <w:rsid w:val="00133C4F"/>
    <w:rsid w:val="00134BBD"/>
    <w:rsid w:val="00136072"/>
    <w:rsid w:val="0013749E"/>
    <w:rsid w:val="00140D71"/>
    <w:rsid w:val="001443BA"/>
    <w:rsid w:val="00145DE1"/>
    <w:rsid w:val="0014733E"/>
    <w:rsid w:val="00147DB9"/>
    <w:rsid w:val="001528FF"/>
    <w:rsid w:val="0015386D"/>
    <w:rsid w:val="00153A4D"/>
    <w:rsid w:val="00154E15"/>
    <w:rsid w:val="00154EED"/>
    <w:rsid w:val="00155A16"/>
    <w:rsid w:val="00156193"/>
    <w:rsid w:val="00156D97"/>
    <w:rsid w:val="001572F8"/>
    <w:rsid w:val="00157807"/>
    <w:rsid w:val="001604AA"/>
    <w:rsid w:val="001633E4"/>
    <w:rsid w:val="00163804"/>
    <w:rsid w:val="001678D7"/>
    <w:rsid w:val="00172872"/>
    <w:rsid w:val="00172A7F"/>
    <w:rsid w:val="00172C4E"/>
    <w:rsid w:val="00172EBC"/>
    <w:rsid w:val="00175FF9"/>
    <w:rsid w:val="00176F00"/>
    <w:rsid w:val="00180025"/>
    <w:rsid w:val="00183829"/>
    <w:rsid w:val="001846DB"/>
    <w:rsid w:val="00184E51"/>
    <w:rsid w:val="00185DB2"/>
    <w:rsid w:val="001879DA"/>
    <w:rsid w:val="001911C3"/>
    <w:rsid w:val="00191D08"/>
    <w:rsid w:val="00192910"/>
    <w:rsid w:val="00192974"/>
    <w:rsid w:val="00193B8D"/>
    <w:rsid w:val="001946BE"/>
    <w:rsid w:val="00195389"/>
    <w:rsid w:val="001964BF"/>
    <w:rsid w:val="00196BBE"/>
    <w:rsid w:val="001971FE"/>
    <w:rsid w:val="001A1810"/>
    <w:rsid w:val="001A22FC"/>
    <w:rsid w:val="001A24E6"/>
    <w:rsid w:val="001A5B5F"/>
    <w:rsid w:val="001A626F"/>
    <w:rsid w:val="001A7567"/>
    <w:rsid w:val="001A7ACF"/>
    <w:rsid w:val="001B130D"/>
    <w:rsid w:val="001B13A5"/>
    <w:rsid w:val="001B2508"/>
    <w:rsid w:val="001B672D"/>
    <w:rsid w:val="001B7CB0"/>
    <w:rsid w:val="001C09D5"/>
    <w:rsid w:val="001C0E92"/>
    <w:rsid w:val="001C3788"/>
    <w:rsid w:val="001C4622"/>
    <w:rsid w:val="001C4E5C"/>
    <w:rsid w:val="001C65B3"/>
    <w:rsid w:val="001C665F"/>
    <w:rsid w:val="001C6D75"/>
    <w:rsid w:val="001D0DE5"/>
    <w:rsid w:val="001D0F02"/>
    <w:rsid w:val="001D1D6E"/>
    <w:rsid w:val="001D29A8"/>
    <w:rsid w:val="001D41AC"/>
    <w:rsid w:val="001D557E"/>
    <w:rsid w:val="001D7C74"/>
    <w:rsid w:val="001E11E8"/>
    <w:rsid w:val="001E3795"/>
    <w:rsid w:val="001E47F7"/>
    <w:rsid w:val="001E60B6"/>
    <w:rsid w:val="001E79F3"/>
    <w:rsid w:val="001F0274"/>
    <w:rsid w:val="001F0942"/>
    <w:rsid w:val="001F0FED"/>
    <w:rsid w:val="001F2657"/>
    <w:rsid w:val="001F3896"/>
    <w:rsid w:val="001F42A8"/>
    <w:rsid w:val="001F4353"/>
    <w:rsid w:val="001F6197"/>
    <w:rsid w:val="002010C6"/>
    <w:rsid w:val="00202254"/>
    <w:rsid w:val="002029E3"/>
    <w:rsid w:val="00202BA5"/>
    <w:rsid w:val="00203BE1"/>
    <w:rsid w:val="00205032"/>
    <w:rsid w:val="0020683F"/>
    <w:rsid w:val="00207E03"/>
    <w:rsid w:val="00207FD5"/>
    <w:rsid w:val="002106F3"/>
    <w:rsid w:val="002116CD"/>
    <w:rsid w:val="00211715"/>
    <w:rsid w:val="00213BC4"/>
    <w:rsid w:val="002140B5"/>
    <w:rsid w:val="00215A58"/>
    <w:rsid w:val="00220EE8"/>
    <w:rsid w:val="00222B46"/>
    <w:rsid w:val="00223684"/>
    <w:rsid w:val="0022368A"/>
    <w:rsid w:val="00223C94"/>
    <w:rsid w:val="00223DE5"/>
    <w:rsid w:val="0022489C"/>
    <w:rsid w:val="002356DF"/>
    <w:rsid w:val="00235A69"/>
    <w:rsid w:val="002368D5"/>
    <w:rsid w:val="00236C82"/>
    <w:rsid w:val="00241211"/>
    <w:rsid w:val="002418D4"/>
    <w:rsid w:val="00242059"/>
    <w:rsid w:val="00245B46"/>
    <w:rsid w:val="00245EED"/>
    <w:rsid w:val="0024713D"/>
    <w:rsid w:val="00247697"/>
    <w:rsid w:val="002477BB"/>
    <w:rsid w:val="002519EF"/>
    <w:rsid w:val="00253686"/>
    <w:rsid w:val="00253941"/>
    <w:rsid w:val="002541DF"/>
    <w:rsid w:val="0025447F"/>
    <w:rsid w:val="0025631C"/>
    <w:rsid w:val="0025753F"/>
    <w:rsid w:val="0025762C"/>
    <w:rsid w:val="00260419"/>
    <w:rsid w:val="00260654"/>
    <w:rsid w:val="0026155F"/>
    <w:rsid w:val="0026290C"/>
    <w:rsid w:val="002658CC"/>
    <w:rsid w:val="00270096"/>
    <w:rsid w:val="002732FB"/>
    <w:rsid w:val="0027366C"/>
    <w:rsid w:val="0027422F"/>
    <w:rsid w:val="0027624E"/>
    <w:rsid w:val="00277C4D"/>
    <w:rsid w:val="002806B7"/>
    <w:rsid w:val="00281A88"/>
    <w:rsid w:val="00282209"/>
    <w:rsid w:val="002826A9"/>
    <w:rsid w:val="00282C46"/>
    <w:rsid w:val="002852DC"/>
    <w:rsid w:val="002854FA"/>
    <w:rsid w:val="002855B5"/>
    <w:rsid w:val="002859B1"/>
    <w:rsid w:val="0028612F"/>
    <w:rsid w:val="00292669"/>
    <w:rsid w:val="00293DA6"/>
    <w:rsid w:val="002948BD"/>
    <w:rsid w:val="00295396"/>
    <w:rsid w:val="0029601F"/>
    <w:rsid w:val="002972CF"/>
    <w:rsid w:val="002974F7"/>
    <w:rsid w:val="00297C50"/>
    <w:rsid w:val="002A0C39"/>
    <w:rsid w:val="002A18E7"/>
    <w:rsid w:val="002A38A8"/>
    <w:rsid w:val="002A3D22"/>
    <w:rsid w:val="002A6004"/>
    <w:rsid w:val="002A7D49"/>
    <w:rsid w:val="002B5E7A"/>
    <w:rsid w:val="002B7B89"/>
    <w:rsid w:val="002B7F88"/>
    <w:rsid w:val="002C05F3"/>
    <w:rsid w:val="002C3882"/>
    <w:rsid w:val="002C3AD0"/>
    <w:rsid w:val="002C51A6"/>
    <w:rsid w:val="002C542F"/>
    <w:rsid w:val="002C6D1A"/>
    <w:rsid w:val="002D0B42"/>
    <w:rsid w:val="002D1FE4"/>
    <w:rsid w:val="002D2AE2"/>
    <w:rsid w:val="002D3802"/>
    <w:rsid w:val="002D5C07"/>
    <w:rsid w:val="002D7905"/>
    <w:rsid w:val="002E01F5"/>
    <w:rsid w:val="002E3598"/>
    <w:rsid w:val="002E3624"/>
    <w:rsid w:val="002E407E"/>
    <w:rsid w:val="002E40F0"/>
    <w:rsid w:val="002E7BD5"/>
    <w:rsid w:val="002E7FF6"/>
    <w:rsid w:val="002F0ACA"/>
    <w:rsid w:val="002F15D4"/>
    <w:rsid w:val="002F2A79"/>
    <w:rsid w:val="002F301A"/>
    <w:rsid w:val="002F3058"/>
    <w:rsid w:val="002F30FB"/>
    <w:rsid w:val="002F4A8C"/>
    <w:rsid w:val="002F52A3"/>
    <w:rsid w:val="00301A2B"/>
    <w:rsid w:val="00301F85"/>
    <w:rsid w:val="00303227"/>
    <w:rsid w:val="00303C60"/>
    <w:rsid w:val="00304DA7"/>
    <w:rsid w:val="00305DE1"/>
    <w:rsid w:val="00310610"/>
    <w:rsid w:val="00313DB5"/>
    <w:rsid w:val="003159FE"/>
    <w:rsid w:val="00317ABC"/>
    <w:rsid w:val="00317FFE"/>
    <w:rsid w:val="003228C3"/>
    <w:rsid w:val="0032355B"/>
    <w:rsid w:val="00324D51"/>
    <w:rsid w:val="00324FFD"/>
    <w:rsid w:val="003255FD"/>
    <w:rsid w:val="003278C9"/>
    <w:rsid w:val="00327D02"/>
    <w:rsid w:val="00327D08"/>
    <w:rsid w:val="00332EF8"/>
    <w:rsid w:val="00335541"/>
    <w:rsid w:val="00335A7B"/>
    <w:rsid w:val="00336068"/>
    <w:rsid w:val="00341DC9"/>
    <w:rsid w:val="00341FF2"/>
    <w:rsid w:val="00343003"/>
    <w:rsid w:val="003439B5"/>
    <w:rsid w:val="00344010"/>
    <w:rsid w:val="0034618E"/>
    <w:rsid w:val="003463C4"/>
    <w:rsid w:val="003470E2"/>
    <w:rsid w:val="00352504"/>
    <w:rsid w:val="00354ED4"/>
    <w:rsid w:val="00355526"/>
    <w:rsid w:val="00357296"/>
    <w:rsid w:val="003579EC"/>
    <w:rsid w:val="00361261"/>
    <w:rsid w:val="003624AB"/>
    <w:rsid w:val="00363229"/>
    <w:rsid w:val="00363429"/>
    <w:rsid w:val="00363B05"/>
    <w:rsid w:val="00363F72"/>
    <w:rsid w:val="00364755"/>
    <w:rsid w:val="003660EB"/>
    <w:rsid w:val="003730C4"/>
    <w:rsid w:val="003813E3"/>
    <w:rsid w:val="00384229"/>
    <w:rsid w:val="00384360"/>
    <w:rsid w:val="003845A7"/>
    <w:rsid w:val="00386758"/>
    <w:rsid w:val="00386C89"/>
    <w:rsid w:val="003871F3"/>
    <w:rsid w:val="00387700"/>
    <w:rsid w:val="00390050"/>
    <w:rsid w:val="0039053F"/>
    <w:rsid w:val="00391C82"/>
    <w:rsid w:val="003926E5"/>
    <w:rsid w:val="00392D77"/>
    <w:rsid w:val="00394CF4"/>
    <w:rsid w:val="00396914"/>
    <w:rsid w:val="00397872"/>
    <w:rsid w:val="00397B2D"/>
    <w:rsid w:val="00397B54"/>
    <w:rsid w:val="003A16C6"/>
    <w:rsid w:val="003A34C8"/>
    <w:rsid w:val="003A3ADD"/>
    <w:rsid w:val="003A3D10"/>
    <w:rsid w:val="003A5D8D"/>
    <w:rsid w:val="003A628B"/>
    <w:rsid w:val="003A6651"/>
    <w:rsid w:val="003A7320"/>
    <w:rsid w:val="003B04D1"/>
    <w:rsid w:val="003B096B"/>
    <w:rsid w:val="003B1CC7"/>
    <w:rsid w:val="003B28C4"/>
    <w:rsid w:val="003B3412"/>
    <w:rsid w:val="003B4B22"/>
    <w:rsid w:val="003C0724"/>
    <w:rsid w:val="003C1938"/>
    <w:rsid w:val="003C3716"/>
    <w:rsid w:val="003C3AFF"/>
    <w:rsid w:val="003C5635"/>
    <w:rsid w:val="003C63A6"/>
    <w:rsid w:val="003C6815"/>
    <w:rsid w:val="003D1254"/>
    <w:rsid w:val="003D1AF4"/>
    <w:rsid w:val="003D36DD"/>
    <w:rsid w:val="003D3F90"/>
    <w:rsid w:val="003D5CF8"/>
    <w:rsid w:val="003D7352"/>
    <w:rsid w:val="003D79BF"/>
    <w:rsid w:val="003E150E"/>
    <w:rsid w:val="003E5420"/>
    <w:rsid w:val="003F0876"/>
    <w:rsid w:val="003F390E"/>
    <w:rsid w:val="003F3C39"/>
    <w:rsid w:val="003F3F8D"/>
    <w:rsid w:val="003F44CD"/>
    <w:rsid w:val="003F48F5"/>
    <w:rsid w:val="003F5FDB"/>
    <w:rsid w:val="004000E8"/>
    <w:rsid w:val="00403630"/>
    <w:rsid w:val="004041FC"/>
    <w:rsid w:val="0040475F"/>
    <w:rsid w:val="00404A09"/>
    <w:rsid w:val="00405B19"/>
    <w:rsid w:val="00410EA8"/>
    <w:rsid w:val="00410F4B"/>
    <w:rsid w:val="00411858"/>
    <w:rsid w:val="004120C0"/>
    <w:rsid w:val="00413CF8"/>
    <w:rsid w:val="00414243"/>
    <w:rsid w:val="00415368"/>
    <w:rsid w:val="00416056"/>
    <w:rsid w:val="00416059"/>
    <w:rsid w:val="00416169"/>
    <w:rsid w:val="00420036"/>
    <w:rsid w:val="00421635"/>
    <w:rsid w:val="004237A0"/>
    <w:rsid w:val="00424242"/>
    <w:rsid w:val="004243D5"/>
    <w:rsid w:val="0042538F"/>
    <w:rsid w:val="00426153"/>
    <w:rsid w:val="00426578"/>
    <w:rsid w:val="00431166"/>
    <w:rsid w:val="00431214"/>
    <w:rsid w:val="0043299A"/>
    <w:rsid w:val="00433501"/>
    <w:rsid w:val="0044055C"/>
    <w:rsid w:val="0044057B"/>
    <w:rsid w:val="00440BA2"/>
    <w:rsid w:val="00441C46"/>
    <w:rsid w:val="00441DBB"/>
    <w:rsid w:val="00442C53"/>
    <w:rsid w:val="00442FE3"/>
    <w:rsid w:val="00442FEE"/>
    <w:rsid w:val="004475A6"/>
    <w:rsid w:val="0044772A"/>
    <w:rsid w:val="004479B3"/>
    <w:rsid w:val="004510DC"/>
    <w:rsid w:val="004520F6"/>
    <w:rsid w:val="004523F3"/>
    <w:rsid w:val="00457262"/>
    <w:rsid w:val="004605EC"/>
    <w:rsid w:val="004617DE"/>
    <w:rsid w:val="004635BC"/>
    <w:rsid w:val="004636E2"/>
    <w:rsid w:val="00466198"/>
    <w:rsid w:val="00466B4A"/>
    <w:rsid w:val="00471501"/>
    <w:rsid w:val="00471C3C"/>
    <w:rsid w:val="00472DF6"/>
    <w:rsid w:val="00473579"/>
    <w:rsid w:val="00473FF9"/>
    <w:rsid w:val="004741AC"/>
    <w:rsid w:val="0047537A"/>
    <w:rsid w:val="00475915"/>
    <w:rsid w:val="00475DFA"/>
    <w:rsid w:val="004766E8"/>
    <w:rsid w:val="0048027A"/>
    <w:rsid w:val="00481A6F"/>
    <w:rsid w:val="00484808"/>
    <w:rsid w:val="00484855"/>
    <w:rsid w:val="00485047"/>
    <w:rsid w:val="004870CF"/>
    <w:rsid w:val="00491432"/>
    <w:rsid w:val="00493278"/>
    <w:rsid w:val="00495CA4"/>
    <w:rsid w:val="004A0FCF"/>
    <w:rsid w:val="004A433C"/>
    <w:rsid w:val="004A4783"/>
    <w:rsid w:val="004A49D1"/>
    <w:rsid w:val="004A529E"/>
    <w:rsid w:val="004A78B5"/>
    <w:rsid w:val="004B17B1"/>
    <w:rsid w:val="004B3449"/>
    <w:rsid w:val="004B3D43"/>
    <w:rsid w:val="004B4A08"/>
    <w:rsid w:val="004B5D0F"/>
    <w:rsid w:val="004C07A2"/>
    <w:rsid w:val="004C10B4"/>
    <w:rsid w:val="004C2A80"/>
    <w:rsid w:val="004C3B7B"/>
    <w:rsid w:val="004C551D"/>
    <w:rsid w:val="004C7CFD"/>
    <w:rsid w:val="004D46C1"/>
    <w:rsid w:val="004D55C6"/>
    <w:rsid w:val="004D620A"/>
    <w:rsid w:val="004D7788"/>
    <w:rsid w:val="004D789C"/>
    <w:rsid w:val="004D7F01"/>
    <w:rsid w:val="004E162C"/>
    <w:rsid w:val="004E1DBF"/>
    <w:rsid w:val="004E47CA"/>
    <w:rsid w:val="004E4F81"/>
    <w:rsid w:val="004E515D"/>
    <w:rsid w:val="004F093B"/>
    <w:rsid w:val="004F0A91"/>
    <w:rsid w:val="004F3B9A"/>
    <w:rsid w:val="004F47B3"/>
    <w:rsid w:val="004F523E"/>
    <w:rsid w:val="005016FC"/>
    <w:rsid w:val="00501D19"/>
    <w:rsid w:val="005048A3"/>
    <w:rsid w:val="00504A5B"/>
    <w:rsid w:val="0050503D"/>
    <w:rsid w:val="005055C2"/>
    <w:rsid w:val="00505ADF"/>
    <w:rsid w:val="0050799B"/>
    <w:rsid w:val="00511547"/>
    <w:rsid w:val="005131C2"/>
    <w:rsid w:val="0051519E"/>
    <w:rsid w:val="00515B5D"/>
    <w:rsid w:val="00515C03"/>
    <w:rsid w:val="005174E6"/>
    <w:rsid w:val="00522610"/>
    <w:rsid w:val="00523F3E"/>
    <w:rsid w:val="00524D5F"/>
    <w:rsid w:val="00524E75"/>
    <w:rsid w:val="005251C3"/>
    <w:rsid w:val="005316BB"/>
    <w:rsid w:val="0053421F"/>
    <w:rsid w:val="00535BA9"/>
    <w:rsid w:val="0053682C"/>
    <w:rsid w:val="00537450"/>
    <w:rsid w:val="00537AD0"/>
    <w:rsid w:val="005405C1"/>
    <w:rsid w:val="00540BA5"/>
    <w:rsid w:val="00541897"/>
    <w:rsid w:val="005466E6"/>
    <w:rsid w:val="005535EF"/>
    <w:rsid w:val="00553728"/>
    <w:rsid w:val="00556058"/>
    <w:rsid w:val="005560B6"/>
    <w:rsid w:val="005562CD"/>
    <w:rsid w:val="00556307"/>
    <w:rsid w:val="0055760F"/>
    <w:rsid w:val="00560888"/>
    <w:rsid w:val="005611AF"/>
    <w:rsid w:val="005628A1"/>
    <w:rsid w:val="00563052"/>
    <w:rsid w:val="00563698"/>
    <w:rsid w:val="00564E1C"/>
    <w:rsid w:val="00566D03"/>
    <w:rsid w:val="00570521"/>
    <w:rsid w:val="00571861"/>
    <w:rsid w:val="005719F5"/>
    <w:rsid w:val="00574A15"/>
    <w:rsid w:val="00574AD1"/>
    <w:rsid w:val="00575058"/>
    <w:rsid w:val="0057578D"/>
    <w:rsid w:val="00575AED"/>
    <w:rsid w:val="005767E7"/>
    <w:rsid w:val="00577403"/>
    <w:rsid w:val="00577D71"/>
    <w:rsid w:val="00580B4F"/>
    <w:rsid w:val="005821F2"/>
    <w:rsid w:val="00583655"/>
    <w:rsid w:val="00584D71"/>
    <w:rsid w:val="0059457F"/>
    <w:rsid w:val="00594BCA"/>
    <w:rsid w:val="005953EB"/>
    <w:rsid w:val="005963DF"/>
    <w:rsid w:val="005977ED"/>
    <w:rsid w:val="005A22CF"/>
    <w:rsid w:val="005A57F6"/>
    <w:rsid w:val="005A5A42"/>
    <w:rsid w:val="005A664A"/>
    <w:rsid w:val="005B0B40"/>
    <w:rsid w:val="005B0BD8"/>
    <w:rsid w:val="005B2993"/>
    <w:rsid w:val="005B5952"/>
    <w:rsid w:val="005B6661"/>
    <w:rsid w:val="005B68D1"/>
    <w:rsid w:val="005B7839"/>
    <w:rsid w:val="005C092C"/>
    <w:rsid w:val="005C498F"/>
    <w:rsid w:val="005C67F5"/>
    <w:rsid w:val="005C6CCC"/>
    <w:rsid w:val="005C6DFC"/>
    <w:rsid w:val="005C798E"/>
    <w:rsid w:val="005D0478"/>
    <w:rsid w:val="005D1B07"/>
    <w:rsid w:val="005D3B46"/>
    <w:rsid w:val="005D4301"/>
    <w:rsid w:val="005D684B"/>
    <w:rsid w:val="005D6B56"/>
    <w:rsid w:val="005D7076"/>
    <w:rsid w:val="005E0664"/>
    <w:rsid w:val="005E0893"/>
    <w:rsid w:val="005E1008"/>
    <w:rsid w:val="005E1446"/>
    <w:rsid w:val="005E2036"/>
    <w:rsid w:val="005E3362"/>
    <w:rsid w:val="005E3F36"/>
    <w:rsid w:val="005E6068"/>
    <w:rsid w:val="005E6D1A"/>
    <w:rsid w:val="005F0B65"/>
    <w:rsid w:val="005F0F5F"/>
    <w:rsid w:val="005F159C"/>
    <w:rsid w:val="005F2621"/>
    <w:rsid w:val="005F2CBC"/>
    <w:rsid w:val="005F37CA"/>
    <w:rsid w:val="005F77C8"/>
    <w:rsid w:val="00600EDA"/>
    <w:rsid w:val="006030EB"/>
    <w:rsid w:val="00603369"/>
    <w:rsid w:val="006065AB"/>
    <w:rsid w:val="00607915"/>
    <w:rsid w:val="00607927"/>
    <w:rsid w:val="00607F00"/>
    <w:rsid w:val="00611071"/>
    <w:rsid w:val="0061396E"/>
    <w:rsid w:val="006147CE"/>
    <w:rsid w:val="006148E9"/>
    <w:rsid w:val="006158F1"/>
    <w:rsid w:val="00615EB7"/>
    <w:rsid w:val="00616912"/>
    <w:rsid w:val="00621601"/>
    <w:rsid w:val="006220C2"/>
    <w:rsid w:val="00622465"/>
    <w:rsid w:val="00623754"/>
    <w:rsid w:val="00631177"/>
    <w:rsid w:val="0063123F"/>
    <w:rsid w:val="00634361"/>
    <w:rsid w:val="00634BAC"/>
    <w:rsid w:val="0063572E"/>
    <w:rsid w:val="00636969"/>
    <w:rsid w:val="00636D5F"/>
    <w:rsid w:val="006400B7"/>
    <w:rsid w:val="00643024"/>
    <w:rsid w:val="006458A7"/>
    <w:rsid w:val="00645C13"/>
    <w:rsid w:val="00645F07"/>
    <w:rsid w:val="00647E9F"/>
    <w:rsid w:val="00652477"/>
    <w:rsid w:val="006537D7"/>
    <w:rsid w:val="00654085"/>
    <w:rsid w:val="00655CEC"/>
    <w:rsid w:val="00656180"/>
    <w:rsid w:val="00656FD7"/>
    <w:rsid w:val="006571F1"/>
    <w:rsid w:val="00660703"/>
    <w:rsid w:val="00664025"/>
    <w:rsid w:val="00667281"/>
    <w:rsid w:val="0066743A"/>
    <w:rsid w:val="006706E4"/>
    <w:rsid w:val="006707C2"/>
    <w:rsid w:val="00672989"/>
    <w:rsid w:val="006744BC"/>
    <w:rsid w:val="0067493A"/>
    <w:rsid w:val="00675C59"/>
    <w:rsid w:val="00675D02"/>
    <w:rsid w:val="00676260"/>
    <w:rsid w:val="00676380"/>
    <w:rsid w:val="006763F2"/>
    <w:rsid w:val="00682711"/>
    <w:rsid w:val="00682901"/>
    <w:rsid w:val="00682DEF"/>
    <w:rsid w:val="00682EA8"/>
    <w:rsid w:val="00683220"/>
    <w:rsid w:val="006845C3"/>
    <w:rsid w:val="006866A8"/>
    <w:rsid w:val="0068686F"/>
    <w:rsid w:val="006870A4"/>
    <w:rsid w:val="00687A9A"/>
    <w:rsid w:val="006911B9"/>
    <w:rsid w:val="0069657F"/>
    <w:rsid w:val="00697C4E"/>
    <w:rsid w:val="006A1BE0"/>
    <w:rsid w:val="006A2A04"/>
    <w:rsid w:val="006A35D7"/>
    <w:rsid w:val="006A4821"/>
    <w:rsid w:val="006A4937"/>
    <w:rsid w:val="006A7731"/>
    <w:rsid w:val="006A7A2F"/>
    <w:rsid w:val="006B153F"/>
    <w:rsid w:val="006B24F9"/>
    <w:rsid w:val="006B3915"/>
    <w:rsid w:val="006B4576"/>
    <w:rsid w:val="006B4DAD"/>
    <w:rsid w:val="006B554D"/>
    <w:rsid w:val="006B5571"/>
    <w:rsid w:val="006B67F3"/>
    <w:rsid w:val="006B780B"/>
    <w:rsid w:val="006C1D14"/>
    <w:rsid w:val="006C3D71"/>
    <w:rsid w:val="006C6BF0"/>
    <w:rsid w:val="006D040B"/>
    <w:rsid w:val="006D2A2A"/>
    <w:rsid w:val="006D2DCA"/>
    <w:rsid w:val="006D35AC"/>
    <w:rsid w:val="006D556C"/>
    <w:rsid w:val="006D5DF3"/>
    <w:rsid w:val="006D676B"/>
    <w:rsid w:val="006E0BF5"/>
    <w:rsid w:val="006E1752"/>
    <w:rsid w:val="006E2286"/>
    <w:rsid w:val="006E6022"/>
    <w:rsid w:val="006E6F5C"/>
    <w:rsid w:val="006F1AFF"/>
    <w:rsid w:val="006F1CEE"/>
    <w:rsid w:val="006F2E7E"/>
    <w:rsid w:val="006F5762"/>
    <w:rsid w:val="006F6019"/>
    <w:rsid w:val="006F784D"/>
    <w:rsid w:val="006F791E"/>
    <w:rsid w:val="007002A9"/>
    <w:rsid w:val="00701EFE"/>
    <w:rsid w:val="0070307A"/>
    <w:rsid w:val="007122A6"/>
    <w:rsid w:val="00713C80"/>
    <w:rsid w:val="00717742"/>
    <w:rsid w:val="00720C59"/>
    <w:rsid w:val="00721045"/>
    <w:rsid w:val="00722411"/>
    <w:rsid w:val="0072505F"/>
    <w:rsid w:val="00725712"/>
    <w:rsid w:val="0072599D"/>
    <w:rsid w:val="007267A5"/>
    <w:rsid w:val="00727E32"/>
    <w:rsid w:val="007304E9"/>
    <w:rsid w:val="007305B0"/>
    <w:rsid w:val="00731D38"/>
    <w:rsid w:val="00732F98"/>
    <w:rsid w:val="00736D6C"/>
    <w:rsid w:val="00737522"/>
    <w:rsid w:val="00740078"/>
    <w:rsid w:val="00740C18"/>
    <w:rsid w:val="0074133F"/>
    <w:rsid w:val="00741B6F"/>
    <w:rsid w:val="00741ECF"/>
    <w:rsid w:val="00744D91"/>
    <w:rsid w:val="00746AA8"/>
    <w:rsid w:val="00747446"/>
    <w:rsid w:val="00753233"/>
    <w:rsid w:val="0075374B"/>
    <w:rsid w:val="007543B4"/>
    <w:rsid w:val="00755765"/>
    <w:rsid w:val="00755ACC"/>
    <w:rsid w:val="00761E23"/>
    <w:rsid w:val="007637EB"/>
    <w:rsid w:val="00766053"/>
    <w:rsid w:val="00766389"/>
    <w:rsid w:val="00766667"/>
    <w:rsid w:val="00766F13"/>
    <w:rsid w:val="00766FF4"/>
    <w:rsid w:val="00767397"/>
    <w:rsid w:val="0076765E"/>
    <w:rsid w:val="00767D66"/>
    <w:rsid w:val="007704E1"/>
    <w:rsid w:val="00771AB3"/>
    <w:rsid w:val="007743CD"/>
    <w:rsid w:val="00774F40"/>
    <w:rsid w:val="007778C4"/>
    <w:rsid w:val="00777B0F"/>
    <w:rsid w:val="00781CD0"/>
    <w:rsid w:val="0078347E"/>
    <w:rsid w:val="0078418B"/>
    <w:rsid w:val="00792948"/>
    <w:rsid w:val="00792F89"/>
    <w:rsid w:val="00793050"/>
    <w:rsid w:val="007937DA"/>
    <w:rsid w:val="00794D36"/>
    <w:rsid w:val="007958C8"/>
    <w:rsid w:val="0079596B"/>
    <w:rsid w:val="00796487"/>
    <w:rsid w:val="007A0057"/>
    <w:rsid w:val="007A088B"/>
    <w:rsid w:val="007A238A"/>
    <w:rsid w:val="007A33D1"/>
    <w:rsid w:val="007A400D"/>
    <w:rsid w:val="007A4773"/>
    <w:rsid w:val="007A53C8"/>
    <w:rsid w:val="007A5C0E"/>
    <w:rsid w:val="007A61C3"/>
    <w:rsid w:val="007A61E2"/>
    <w:rsid w:val="007B0168"/>
    <w:rsid w:val="007B10B0"/>
    <w:rsid w:val="007B195C"/>
    <w:rsid w:val="007B2478"/>
    <w:rsid w:val="007B2595"/>
    <w:rsid w:val="007B417C"/>
    <w:rsid w:val="007C0CB9"/>
    <w:rsid w:val="007C0D8C"/>
    <w:rsid w:val="007C3074"/>
    <w:rsid w:val="007C4EA3"/>
    <w:rsid w:val="007C6AA0"/>
    <w:rsid w:val="007C710A"/>
    <w:rsid w:val="007C786B"/>
    <w:rsid w:val="007D2171"/>
    <w:rsid w:val="007D5324"/>
    <w:rsid w:val="007D65BA"/>
    <w:rsid w:val="007D7478"/>
    <w:rsid w:val="007E288D"/>
    <w:rsid w:val="007E2A9C"/>
    <w:rsid w:val="007E320D"/>
    <w:rsid w:val="007E50D5"/>
    <w:rsid w:val="007E5392"/>
    <w:rsid w:val="007E5C4B"/>
    <w:rsid w:val="007E5C50"/>
    <w:rsid w:val="007F05BB"/>
    <w:rsid w:val="007F0F78"/>
    <w:rsid w:val="007F1716"/>
    <w:rsid w:val="007F1A36"/>
    <w:rsid w:val="007F1FDB"/>
    <w:rsid w:val="007F393E"/>
    <w:rsid w:val="007F3C20"/>
    <w:rsid w:val="007F4EF5"/>
    <w:rsid w:val="007F57F9"/>
    <w:rsid w:val="0080098A"/>
    <w:rsid w:val="00803859"/>
    <w:rsid w:val="00805BC1"/>
    <w:rsid w:val="00805DE0"/>
    <w:rsid w:val="00806935"/>
    <w:rsid w:val="0080729D"/>
    <w:rsid w:val="008073C8"/>
    <w:rsid w:val="00810090"/>
    <w:rsid w:val="00810DE3"/>
    <w:rsid w:val="008118E1"/>
    <w:rsid w:val="00812F0F"/>
    <w:rsid w:val="00813D50"/>
    <w:rsid w:val="00814664"/>
    <w:rsid w:val="00815319"/>
    <w:rsid w:val="00815C14"/>
    <w:rsid w:val="00820525"/>
    <w:rsid w:val="008207E6"/>
    <w:rsid w:val="00820C9E"/>
    <w:rsid w:val="00823BFB"/>
    <w:rsid w:val="00824089"/>
    <w:rsid w:val="008244F4"/>
    <w:rsid w:val="0082542F"/>
    <w:rsid w:val="00826617"/>
    <w:rsid w:val="0082723F"/>
    <w:rsid w:val="00827DD7"/>
    <w:rsid w:val="008311FC"/>
    <w:rsid w:val="00831510"/>
    <w:rsid w:val="00831DD2"/>
    <w:rsid w:val="008346D6"/>
    <w:rsid w:val="00836F7C"/>
    <w:rsid w:val="008416FB"/>
    <w:rsid w:val="00845404"/>
    <w:rsid w:val="008463A0"/>
    <w:rsid w:val="00846D04"/>
    <w:rsid w:val="00850565"/>
    <w:rsid w:val="00850BDC"/>
    <w:rsid w:val="00852FB6"/>
    <w:rsid w:val="00854EE8"/>
    <w:rsid w:val="0085535A"/>
    <w:rsid w:val="00855D66"/>
    <w:rsid w:val="00855D9D"/>
    <w:rsid w:val="00860772"/>
    <w:rsid w:val="008609AC"/>
    <w:rsid w:val="00860CD7"/>
    <w:rsid w:val="00863EBE"/>
    <w:rsid w:val="00864F60"/>
    <w:rsid w:val="00865978"/>
    <w:rsid w:val="00867744"/>
    <w:rsid w:val="008736E8"/>
    <w:rsid w:val="00874F8E"/>
    <w:rsid w:val="0087518B"/>
    <w:rsid w:val="008771E0"/>
    <w:rsid w:val="008777E4"/>
    <w:rsid w:val="00877F17"/>
    <w:rsid w:val="00881268"/>
    <w:rsid w:val="0088375F"/>
    <w:rsid w:val="008875BD"/>
    <w:rsid w:val="00887F06"/>
    <w:rsid w:val="00887F8C"/>
    <w:rsid w:val="00890692"/>
    <w:rsid w:val="00890809"/>
    <w:rsid w:val="00891F5C"/>
    <w:rsid w:val="00892032"/>
    <w:rsid w:val="00893304"/>
    <w:rsid w:val="00893DA0"/>
    <w:rsid w:val="00895E6A"/>
    <w:rsid w:val="00897D79"/>
    <w:rsid w:val="008A146F"/>
    <w:rsid w:val="008A2553"/>
    <w:rsid w:val="008A3AA6"/>
    <w:rsid w:val="008A49FC"/>
    <w:rsid w:val="008A4BF6"/>
    <w:rsid w:val="008A5CB2"/>
    <w:rsid w:val="008B0373"/>
    <w:rsid w:val="008B2249"/>
    <w:rsid w:val="008B536E"/>
    <w:rsid w:val="008B6E73"/>
    <w:rsid w:val="008C0C81"/>
    <w:rsid w:val="008C2109"/>
    <w:rsid w:val="008C3DDC"/>
    <w:rsid w:val="008C3F3B"/>
    <w:rsid w:val="008C4250"/>
    <w:rsid w:val="008C467F"/>
    <w:rsid w:val="008C4680"/>
    <w:rsid w:val="008C755A"/>
    <w:rsid w:val="008D049C"/>
    <w:rsid w:val="008D16B7"/>
    <w:rsid w:val="008D4872"/>
    <w:rsid w:val="008D4C0C"/>
    <w:rsid w:val="008D54DE"/>
    <w:rsid w:val="008D632B"/>
    <w:rsid w:val="008D6D0C"/>
    <w:rsid w:val="008D6D74"/>
    <w:rsid w:val="008E0821"/>
    <w:rsid w:val="008E1027"/>
    <w:rsid w:val="008E1146"/>
    <w:rsid w:val="008E1751"/>
    <w:rsid w:val="008E181F"/>
    <w:rsid w:val="008E1C44"/>
    <w:rsid w:val="008E22AF"/>
    <w:rsid w:val="008E2BA6"/>
    <w:rsid w:val="008E2E05"/>
    <w:rsid w:val="008E42FB"/>
    <w:rsid w:val="008E4A64"/>
    <w:rsid w:val="008E645F"/>
    <w:rsid w:val="008F1FE3"/>
    <w:rsid w:val="008F347D"/>
    <w:rsid w:val="008F420C"/>
    <w:rsid w:val="008F437E"/>
    <w:rsid w:val="008F68A1"/>
    <w:rsid w:val="008F6D65"/>
    <w:rsid w:val="008F72F3"/>
    <w:rsid w:val="008F7A65"/>
    <w:rsid w:val="0090222D"/>
    <w:rsid w:val="00902230"/>
    <w:rsid w:val="00902ADD"/>
    <w:rsid w:val="00912D10"/>
    <w:rsid w:val="00914E1B"/>
    <w:rsid w:val="00915D64"/>
    <w:rsid w:val="00915E50"/>
    <w:rsid w:val="00916ECA"/>
    <w:rsid w:val="00920BEA"/>
    <w:rsid w:val="00920D05"/>
    <w:rsid w:val="00921A3E"/>
    <w:rsid w:val="00922BE7"/>
    <w:rsid w:val="009233C7"/>
    <w:rsid w:val="009250E4"/>
    <w:rsid w:val="00925AE6"/>
    <w:rsid w:val="00925EEC"/>
    <w:rsid w:val="00925F23"/>
    <w:rsid w:val="00926AB7"/>
    <w:rsid w:val="00927803"/>
    <w:rsid w:val="00930F0F"/>
    <w:rsid w:val="009319C6"/>
    <w:rsid w:val="00933519"/>
    <w:rsid w:val="0093468D"/>
    <w:rsid w:val="00934BCC"/>
    <w:rsid w:val="00934EF8"/>
    <w:rsid w:val="00934F07"/>
    <w:rsid w:val="009354A1"/>
    <w:rsid w:val="00936A1A"/>
    <w:rsid w:val="00937251"/>
    <w:rsid w:val="00941129"/>
    <w:rsid w:val="0094210B"/>
    <w:rsid w:val="009421B0"/>
    <w:rsid w:val="009421EE"/>
    <w:rsid w:val="009435FF"/>
    <w:rsid w:val="009469D9"/>
    <w:rsid w:val="00954B64"/>
    <w:rsid w:val="0095556C"/>
    <w:rsid w:val="00956012"/>
    <w:rsid w:val="00956124"/>
    <w:rsid w:val="009567D9"/>
    <w:rsid w:val="00956A78"/>
    <w:rsid w:val="00957FDC"/>
    <w:rsid w:val="00960286"/>
    <w:rsid w:val="009604DB"/>
    <w:rsid w:val="00960D3C"/>
    <w:rsid w:val="00961BCD"/>
    <w:rsid w:val="00962740"/>
    <w:rsid w:val="00963392"/>
    <w:rsid w:val="00964250"/>
    <w:rsid w:val="0096481C"/>
    <w:rsid w:val="00964C2A"/>
    <w:rsid w:val="009658D6"/>
    <w:rsid w:val="00965931"/>
    <w:rsid w:val="00966563"/>
    <w:rsid w:val="00966EE0"/>
    <w:rsid w:val="00967343"/>
    <w:rsid w:val="00971FBA"/>
    <w:rsid w:val="009740E7"/>
    <w:rsid w:val="0097432E"/>
    <w:rsid w:val="0097468B"/>
    <w:rsid w:val="009753A8"/>
    <w:rsid w:val="00980079"/>
    <w:rsid w:val="009807EF"/>
    <w:rsid w:val="009816BC"/>
    <w:rsid w:val="00985D3D"/>
    <w:rsid w:val="0099009B"/>
    <w:rsid w:val="00993119"/>
    <w:rsid w:val="00995667"/>
    <w:rsid w:val="00997B4C"/>
    <w:rsid w:val="009A056A"/>
    <w:rsid w:val="009A06B5"/>
    <w:rsid w:val="009A0E3A"/>
    <w:rsid w:val="009A25CD"/>
    <w:rsid w:val="009A3CF8"/>
    <w:rsid w:val="009A6068"/>
    <w:rsid w:val="009A7D8A"/>
    <w:rsid w:val="009B0A93"/>
    <w:rsid w:val="009B10FE"/>
    <w:rsid w:val="009B13A3"/>
    <w:rsid w:val="009B247E"/>
    <w:rsid w:val="009B26E4"/>
    <w:rsid w:val="009B29E8"/>
    <w:rsid w:val="009B3862"/>
    <w:rsid w:val="009B5983"/>
    <w:rsid w:val="009B6A9E"/>
    <w:rsid w:val="009B6F4E"/>
    <w:rsid w:val="009C0B0E"/>
    <w:rsid w:val="009C11C6"/>
    <w:rsid w:val="009C1C03"/>
    <w:rsid w:val="009C206E"/>
    <w:rsid w:val="009C51CF"/>
    <w:rsid w:val="009C5710"/>
    <w:rsid w:val="009C5782"/>
    <w:rsid w:val="009C77AE"/>
    <w:rsid w:val="009D2C57"/>
    <w:rsid w:val="009D3437"/>
    <w:rsid w:val="009D34A1"/>
    <w:rsid w:val="009D44B6"/>
    <w:rsid w:val="009D4DFC"/>
    <w:rsid w:val="009D6384"/>
    <w:rsid w:val="009D72F3"/>
    <w:rsid w:val="009D75DB"/>
    <w:rsid w:val="009E072A"/>
    <w:rsid w:val="009E2107"/>
    <w:rsid w:val="009E3B37"/>
    <w:rsid w:val="009E541D"/>
    <w:rsid w:val="009E6666"/>
    <w:rsid w:val="009E690B"/>
    <w:rsid w:val="009E774D"/>
    <w:rsid w:val="009F0F59"/>
    <w:rsid w:val="009F115D"/>
    <w:rsid w:val="009F1B2E"/>
    <w:rsid w:val="009F361E"/>
    <w:rsid w:val="009F3A6B"/>
    <w:rsid w:val="009F6631"/>
    <w:rsid w:val="009F677B"/>
    <w:rsid w:val="00A018A0"/>
    <w:rsid w:val="00A0558B"/>
    <w:rsid w:val="00A05692"/>
    <w:rsid w:val="00A05A1F"/>
    <w:rsid w:val="00A07D66"/>
    <w:rsid w:val="00A11839"/>
    <w:rsid w:val="00A17D7B"/>
    <w:rsid w:val="00A23440"/>
    <w:rsid w:val="00A23487"/>
    <w:rsid w:val="00A23DE3"/>
    <w:rsid w:val="00A25272"/>
    <w:rsid w:val="00A252C0"/>
    <w:rsid w:val="00A276BB"/>
    <w:rsid w:val="00A313DE"/>
    <w:rsid w:val="00A31880"/>
    <w:rsid w:val="00A32488"/>
    <w:rsid w:val="00A33888"/>
    <w:rsid w:val="00A36D38"/>
    <w:rsid w:val="00A42D9C"/>
    <w:rsid w:val="00A44755"/>
    <w:rsid w:val="00A453AE"/>
    <w:rsid w:val="00A46A41"/>
    <w:rsid w:val="00A47772"/>
    <w:rsid w:val="00A50A45"/>
    <w:rsid w:val="00A52661"/>
    <w:rsid w:val="00A52DCF"/>
    <w:rsid w:val="00A5303C"/>
    <w:rsid w:val="00A53B56"/>
    <w:rsid w:val="00A54DD4"/>
    <w:rsid w:val="00A5559D"/>
    <w:rsid w:val="00A558EE"/>
    <w:rsid w:val="00A56B4B"/>
    <w:rsid w:val="00A576C4"/>
    <w:rsid w:val="00A61371"/>
    <w:rsid w:val="00A61557"/>
    <w:rsid w:val="00A62BCA"/>
    <w:rsid w:val="00A65011"/>
    <w:rsid w:val="00A65968"/>
    <w:rsid w:val="00A66451"/>
    <w:rsid w:val="00A730FF"/>
    <w:rsid w:val="00A73B93"/>
    <w:rsid w:val="00A73D45"/>
    <w:rsid w:val="00A74223"/>
    <w:rsid w:val="00A777A9"/>
    <w:rsid w:val="00A83809"/>
    <w:rsid w:val="00A83E3E"/>
    <w:rsid w:val="00A868A4"/>
    <w:rsid w:val="00A86EFA"/>
    <w:rsid w:val="00A87CAA"/>
    <w:rsid w:val="00A904F4"/>
    <w:rsid w:val="00A90908"/>
    <w:rsid w:val="00A92593"/>
    <w:rsid w:val="00A92CEE"/>
    <w:rsid w:val="00A95D8E"/>
    <w:rsid w:val="00A9730B"/>
    <w:rsid w:val="00AA6CBC"/>
    <w:rsid w:val="00AA6F36"/>
    <w:rsid w:val="00AA7751"/>
    <w:rsid w:val="00AA7B45"/>
    <w:rsid w:val="00AB036D"/>
    <w:rsid w:val="00AB21C1"/>
    <w:rsid w:val="00AB2300"/>
    <w:rsid w:val="00AB30B5"/>
    <w:rsid w:val="00AB4D93"/>
    <w:rsid w:val="00AB5C8D"/>
    <w:rsid w:val="00AB5DA4"/>
    <w:rsid w:val="00AB5FBB"/>
    <w:rsid w:val="00AB619D"/>
    <w:rsid w:val="00AB661F"/>
    <w:rsid w:val="00AB7C14"/>
    <w:rsid w:val="00AC0010"/>
    <w:rsid w:val="00AC13BF"/>
    <w:rsid w:val="00AC4304"/>
    <w:rsid w:val="00AC6DBD"/>
    <w:rsid w:val="00AD00EC"/>
    <w:rsid w:val="00AD0B7B"/>
    <w:rsid w:val="00AD0D36"/>
    <w:rsid w:val="00AD1709"/>
    <w:rsid w:val="00AD26E3"/>
    <w:rsid w:val="00AD7A65"/>
    <w:rsid w:val="00AE03FA"/>
    <w:rsid w:val="00AE1D8A"/>
    <w:rsid w:val="00AE2BE7"/>
    <w:rsid w:val="00AE39C3"/>
    <w:rsid w:val="00AE4D6F"/>
    <w:rsid w:val="00AE5B5A"/>
    <w:rsid w:val="00AE60DC"/>
    <w:rsid w:val="00AE724E"/>
    <w:rsid w:val="00AE7867"/>
    <w:rsid w:val="00AF3FBB"/>
    <w:rsid w:val="00AF4AA3"/>
    <w:rsid w:val="00AF56F5"/>
    <w:rsid w:val="00AF5DD1"/>
    <w:rsid w:val="00AF6A90"/>
    <w:rsid w:val="00B02AE7"/>
    <w:rsid w:val="00B05546"/>
    <w:rsid w:val="00B0698C"/>
    <w:rsid w:val="00B11E80"/>
    <w:rsid w:val="00B21182"/>
    <w:rsid w:val="00B23998"/>
    <w:rsid w:val="00B2464A"/>
    <w:rsid w:val="00B26940"/>
    <w:rsid w:val="00B30AB5"/>
    <w:rsid w:val="00B32238"/>
    <w:rsid w:val="00B32B4D"/>
    <w:rsid w:val="00B35779"/>
    <w:rsid w:val="00B35D68"/>
    <w:rsid w:val="00B370DB"/>
    <w:rsid w:val="00B419D3"/>
    <w:rsid w:val="00B41A83"/>
    <w:rsid w:val="00B42CD3"/>
    <w:rsid w:val="00B43981"/>
    <w:rsid w:val="00B43DD2"/>
    <w:rsid w:val="00B4468C"/>
    <w:rsid w:val="00B45631"/>
    <w:rsid w:val="00B458BC"/>
    <w:rsid w:val="00B4624E"/>
    <w:rsid w:val="00B469FF"/>
    <w:rsid w:val="00B46D71"/>
    <w:rsid w:val="00B50B70"/>
    <w:rsid w:val="00B523A1"/>
    <w:rsid w:val="00B53214"/>
    <w:rsid w:val="00B55938"/>
    <w:rsid w:val="00B562A6"/>
    <w:rsid w:val="00B600F6"/>
    <w:rsid w:val="00B610B3"/>
    <w:rsid w:val="00B643D4"/>
    <w:rsid w:val="00B65A0F"/>
    <w:rsid w:val="00B671F7"/>
    <w:rsid w:val="00B6744C"/>
    <w:rsid w:val="00B70166"/>
    <w:rsid w:val="00B719E5"/>
    <w:rsid w:val="00B7201A"/>
    <w:rsid w:val="00B75819"/>
    <w:rsid w:val="00B77CFD"/>
    <w:rsid w:val="00B80FB8"/>
    <w:rsid w:val="00B83889"/>
    <w:rsid w:val="00B85289"/>
    <w:rsid w:val="00B9041C"/>
    <w:rsid w:val="00B90B55"/>
    <w:rsid w:val="00B931BB"/>
    <w:rsid w:val="00B946E2"/>
    <w:rsid w:val="00B950D5"/>
    <w:rsid w:val="00B95BE6"/>
    <w:rsid w:val="00B967D0"/>
    <w:rsid w:val="00B96844"/>
    <w:rsid w:val="00B97393"/>
    <w:rsid w:val="00B973A4"/>
    <w:rsid w:val="00BA11F4"/>
    <w:rsid w:val="00BA16C6"/>
    <w:rsid w:val="00BA1BBC"/>
    <w:rsid w:val="00BA226A"/>
    <w:rsid w:val="00BA3C0F"/>
    <w:rsid w:val="00BA56DF"/>
    <w:rsid w:val="00BA5E11"/>
    <w:rsid w:val="00BA66F4"/>
    <w:rsid w:val="00BA7465"/>
    <w:rsid w:val="00BB02E4"/>
    <w:rsid w:val="00BB2F98"/>
    <w:rsid w:val="00BB3922"/>
    <w:rsid w:val="00BB43CD"/>
    <w:rsid w:val="00BB4D3F"/>
    <w:rsid w:val="00BB55EE"/>
    <w:rsid w:val="00BC0E67"/>
    <w:rsid w:val="00BC4DEC"/>
    <w:rsid w:val="00BC6474"/>
    <w:rsid w:val="00BC6D07"/>
    <w:rsid w:val="00BC7306"/>
    <w:rsid w:val="00BD1652"/>
    <w:rsid w:val="00BD165E"/>
    <w:rsid w:val="00BD1B08"/>
    <w:rsid w:val="00BD3DB4"/>
    <w:rsid w:val="00BD6234"/>
    <w:rsid w:val="00BE085F"/>
    <w:rsid w:val="00BE0BF7"/>
    <w:rsid w:val="00BE11CF"/>
    <w:rsid w:val="00BE22BC"/>
    <w:rsid w:val="00BE27C9"/>
    <w:rsid w:val="00BE2E56"/>
    <w:rsid w:val="00BE412C"/>
    <w:rsid w:val="00BE7585"/>
    <w:rsid w:val="00BF115E"/>
    <w:rsid w:val="00BF14CD"/>
    <w:rsid w:val="00BF1907"/>
    <w:rsid w:val="00BF2126"/>
    <w:rsid w:val="00BF4782"/>
    <w:rsid w:val="00C026B9"/>
    <w:rsid w:val="00C037BA"/>
    <w:rsid w:val="00C04212"/>
    <w:rsid w:val="00C10FCF"/>
    <w:rsid w:val="00C15797"/>
    <w:rsid w:val="00C15843"/>
    <w:rsid w:val="00C15DD7"/>
    <w:rsid w:val="00C173D2"/>
    <w:rsid w:val="00C17F86"/>
    <w:rsid w:val="00C23D30"/>
    <w:rsid w:val="00C24606"/>
    <w:rsid w:val="00C25020"/>
    <w:rsid w:val="00C3140A"/>
    <w:rsid w:val="00C3259F"/>
    <w:rsid w:val="00C32721"/>
    <w:rsid w:val="00C35BBB"/>
    <w:rsid w:val="00C370FE"/>
    <w:rsid w:val="00C41397"/>
    <w:rsid w:val="00C4161E"/>
    <w:rsid w:val="00C42CB8"/>
    <w:rsid w:val="00C4569B"/>
    <w:rsid w:val="00C463BD"/>
    <w:rsid w:val="00C50BA3"/>
    <w:rsid w:val="00C510C6"/>
    <w:rsid w:val="00C51594"/>
    <w:rsid w:val="00C51DDA"/>
    <w:rsid w:val="00C5283A"/>
    <w:rsid w:val="00C5336D"/>
    <w:rsid w:val="00C546EC"/>
    <w:rsid w:val="00C54744"/>
    <w:rsid w:val="00C561B7"/>
    <w:rsid w:val="00C6123C"/>
    <w:rsid w:val="00C612CF"/>
    <w:rsid w:val="00C63B03"/>
    <w:rsid w:val="00C64EEA"/>
    <w:rsid w:val="00C655DA"/>
    <w:rsid w:val="00C70555"/>
    <w:rsid w:val="00C70FD9"/>
    <w:rsid w:val="00C72083"/>
    <w:rsid w:val="00C752E3"/>
    <w:rsid w:val="00C76CB2"/>
    <w:rsid w:val="00C81587"/>
    <w:rsid w:val="00C8294A"/>
    <w:rsid w:val="00C8529D"/>
    <w:rsid w:val="00C86088"/>
    <w:rsid w:val="00C86A10"/>
    <w:rsid w:val="00C95DE3"/>
    <w:rsid w:val="00C97453"/>
    <w:rsid w:val="00CA0CA3"/>
    <w:rsid w:val="00CA0CF6"/>
    <w:rsid w:val="00CA11C0"/>
    <w:rsid w:val="00CA3183"/>
    <w:rsid w:val="00CA495E"/>
    <w:rsid w:val="00CA4AF2"/>
    <w:rsid w:val="00CA523A"/>
    <w:rsid w:val="00CA793E"/>
    <w:rsid w:val="00CA7974"/>
    <w:rsid w:val="00CB0107"/>
    <w:rsid w:val="00CB099B"/>
    <w:rsid w:val="00CB1823"/>
    <w:rsid w:val="00CB22F5"/>
    <w:rsid w:val="00CB2D20"/>
    <w:rsid w:val="00CB2D56"/>
    <w:rsid w:val="00CB3735"/>
    <w:rsid w:val="00CB4E4F"/>
    <w:rsid w:val="00CB70E5"/>
    <w:rsid w:val="00CB7DF9"/>
    <w:rsid w:val="00CC0134"/>
    <w:rsid w:val="00CC37B0"/>
    <w:rsid w:val="00CC3BDC"/>
    <w:rsid w:val="00CC40E1"/>
    <w:rsid w:val="00CD1660"/>
    <w:rsid w:val="00CD1929"/>
    <w:rsid w:val="00CD2E96"/>
    <w:rsid w:val="00CD33BC"/>
    <w:rsid w:val="00CD36E9"/>
    <w:rsid w:val="00CD5D30"/>
    <w:rsid w:val="00CD7235"/>
    <w:rsid w:val="00CD779A"/>
    <w:rsid w:val="00CE0E82"/>
    <w:rsid w:val="00CE3A97"/>
    <w:rsid w:val="00CE5F62"/>
    <w:rsid w:val="00CF1444"/>
    <w:rsid w:val="00CF2FD1"/>
    <w:rsid w:val="00CF3560"/>
    <w:rsid w:val="00D0213B"/>
    <w:rsid w:val="00D07547"/>
    <w:rsid w:val="00D07ADD"/>
    <w:rsid w:val="00D1163E"/>
    <w:rsid w:val="00D11CC1"/>
    <w:rsid w:val="00D11D20"/>
    <w:rsid w:val="00D14ADB"/>
    <w:rsid w:val="00D17258"/>
    <w:rsid w:val="00D172F7"/>
    <w:rsid w:val="00D1732E"/>
    <w:rsid w:val="00D176E0"/>
    <w:rsid w:val="00D20B3D"/>
    <w:rsid w:val="00D21560"/>
    <w:rsid w:val="00D231AD"/>
    <w:rsid w:val="00D2702A"/>
    <w:rsid w:val="00D31370"/>
    <w:rsid w:val="00D31CD6"/>
    <w:rsid w:val="00D33684"/>
    <w:rsid w:val="00D337B0"/>
    <w:rsid w:val="00D33D7D"/>
    <w:rsid w:val="00D36D1F"/>
    <w:rsid w:val="00D36F29"/>
    <w:rsid w:val="00D36F7E"/>
    <w:rsid w:val="00D37D4F"/>
    <w:rsid w:val="00D40F30"/>
    <w:rsid w:val="00D4268C"/>
    <w:rsid w:val="00D42E7E"/>
    <w:rsid w:val="00D43BE2"/>
    <w:rsid w:val="00D47FE3"/>
    <w:rsid w:val="00D508C8"/>
    <w:rsid w:val="00D51A16"/>
    <w:rsid w:val="00D51ABB"/>
    <w:rsid w:val="00D526E7"/>
    <w:rsid w:val="00D53329"/>
    <w:rsid w:val="00D53417"/>
    <w:rsid w:val="00D54FD7"/>
    <w:rsid w:val="00D60FE0"/>
    <w:rsid w:val="00D60FE3"/>
    <w:rsid w:val="00D62703"/>
    <w:rsid w:val="00D63C01"/>
    <w:rsid w:val="00D64114"/>
    <w:rsid w:val="00D6646C"/>
    <w:rsid w:val="00D6676D"/>
    <w:rsid w:val="00D73CD5"/>
    <w:rsid w:val="00D73CDE"/>
    <w:rsid w:val="00D73D37"/>
    <w:rsid w:val="00D74E16"/>
    <w:rsid w:val="00D74E2F"/>
    <w:rsid w:val="00D76013"/>
    <w:rsid w:val="00D762BF"/>
    <w:rsid w:val="00D766F7"/>
    <w:rsid w:val="00D7697A"/>
    <w:rsid w:val="00D80A75"/>
    <w:rsid w:val="00D8233A"/>
    <w:rsid w:val="00D834E3"/>
    <w:rsid w:val="00D8403B"/>
    <w:rsid w:val="00D85554"/>
    <w:rsid w:val="00D8570E"/>
    <w:rsid w:val="00D86CED"/>
    <w:rsid w:val="00D87814"/>
    <w:rsid w:val="00D9099B"/>
    <w:rsid w:val="00D9332A"/>
    <w:rsid w:val="00D93863"/>
    <w:rsid w:val="00D94D79"/>
    <w:rsid w:val="00D95DD4"/>
    <w:rsid w:val="00DA0926"/>
    <w:rsid w:val="00DA5CD3"/>
    <w:rsid w:val="00DA6CE0"/>
    <w:rsid w:val="00DA6CEF"/>
    <w:rsid w:val="00DB1337"/>
    <w:rsid w:val="00DB2842"/>
    <w:rsid w:val="00DB2D2B"/>
    <w:rsid w:val="00DB3B9B"/>
    <w:rsid w:val="00DB4504"/>
    <w:rsid w:val="00DB5B26"/>
    <w:rsid w:val="00DB639E"/>
    <w:rsid w:val="00DB63A8"/>
    <w:rsid w:val="00DB7F00"/>
    <w:rsid w:val="00DC22B7"/>
    <w:rsid w:val="00DC2CC6"/>
    <w:rsid w:val="00DC4195"/>
    <w:rsid w:val="00DC5542"/>
    <w:rsid w:val="00DC6945"/>
    <w:rsid w:val="00DD173A"/>
    <w:rsid w:val="00DD2159"/>
    <w:rsid w:val="00DD2161"/>
    <w:rsid w:val="00DD4433"/>
    <w:rsid w:val="00DD4DCF"/>
    <w:rsid w:val="00DD4FEC"/>
    <w:rsid w:val="00DD5833"/>
    <w:rsid w:val="00DD5B8A"/>
    <w:rsid w:val="00DD6F96"/>
    <w:rsid w:val="00DD76D2"/>
    <w:rsid w:val="00DD7F91"/>
    <w:rsid w:val="00DE167A"/>
    <w:rsid w:val="00DE1A69"/>
    <w:rsid w:val="00DE295C"/>
    <w:rsid w:val="00DE3FB3"/>
    <w:rsid w:val="00DF0045"/>
    <w:rsid w:val="00DF025F"/>
    <w:rsid w:val="00DF1A29"/>
    <w:rsid w:val="00DF296E"/>
    <w:rsid w:val="00DF3241"/>
    <w:rsid w:val="00DF3FCA"/>
    <w:rsid w:val="00DF5363"/>
    <w:rsid w:val="00E02AEF"/>
    <w:rsid w:val="00E042AF"/>
    <w:rsid w:val="00E04BB4"/>
    <w:rsid w:val="00E06626"/>
    <w:rsid w:val="00E068B9"/>
    <w:rsid w:val="00E06C38"/>
    <w:rsid w:val="00E07680"/>
    <w:rsid w:val="00E10525"/>
    <w:rsid w:val="00E106C2"/>
    <w:rsid w:val="00E1394E"/>
    <w:rsid w:val="00E146AD"/>
    <w:rsid w:val="00E164D0"/>
    <w:rsid w:val="00E16A6F"/>
    <w:rsid w:val="00E16A96"/>
    <w:rsid w:val="00E16BD9"/>
    <w:rsid w:val="00E16EA2"/>
    <w:rsid w:val="00E1744C"/>
    <w:rsid w:val="00E17BFB"/>
    <w:rsid w:val="00E23C3E"/>
    <w:rsid w:val="00E23D12"/>
    <w:rsid w:val="00E252AB"/>
    <w:rsid w:val="00E258BF"/>
    <w:rsid w:val="00E2598B"/>
    <w:rsid w:val="00E25ADF"/>
    <w:rsid w:val="00E2602E"/>
    <w:rsid w:val="00E27DBD"/>
    <w:rsid w:val="00E32357"/>
    <w:rsid w:val="00E3362F"/>
    <w:rsid w:val="00E35941"/>
    <w:rsid w:val="00E37F44"/>
    <w:rsid w:val="00E40AFD"/>
    <w:rsid w:val="00E413B2"/>
    <w:rsid w:val="00E43950"/>
    <w:rsid w:val="00E43FAE"/>
    <w:rsid w:val="00E44E24"/>
    <w:rsid w:val="00E46D5C"/>
    <w:rsid w:val="00E4713D"/>
    <w:rsid w:val="00E5118C"/>
    <w:rsid w:val="00E5538B"/>
    <w:rsid w:val="00E55F72"/>
    <w:rsid w:val="00E571C6"/>
    <w:rsid w:val="00E62962"/>
    <w:rsid w:val="00E646EE"/>
    <w:rsid w:val="00E66886"/>
    <w:rsid w:val="00E6731F"/>
    <w:rsid w:val="00E702EF"/>
    <w:rsid w:val="00E7189D"/>
    <w:rsid w:val="00E71A2A"/>
    <w:rsid w:val="00E72225"/>
    <w:rsid w:val="00E727D6"/>
    <w:rsid w:val="00E72F14"/>
    <w:rsid w:val="00E73586"/>
    <w:rsid w:val="00E74019"/>
    <w:rsid w:val="00E74146"/>
    <w:rsid w:val="00E74A2C"/>
    <w:rsid w:val="00E74DD9"/>
    <w:rsid w:val="00E7659E"/>
    <w:rsid w:val="00E7766A"/>
    <w:rsid w:val="00E80E73"/>
    <w:rsid w:val="00E81C25"/>
    <w:rsid w:val="00E82720"/>
    <w:rsid w:val="00E84B8A"/>
    <w:rsid w:val="00E84D6E"/>
    <w:rsid w:val="00E84FFF"/>
    <w:rsid w:val="00E87DFA"/>
    <w:rsid w:val="00E93077"/>
    <w:rsid w:val="00E96C31"/>
    <w:rsid w:val="00E97810"/>
    <w:rsid w:val="00EA04CE"/>
    <w:rsid w:val="00EA098C"/>
    <w:rsid w:val="00EA0D71"/>
    <w:rsid w:val="00EA16AA"/>
    <w:rsid w:val="00EA1C85"/>
    <w:rsid w:val="00EA37C5"/>
    <w:rsid w:val="00EA4A6D"/>
    <w:rsid w:val="00EA5F68"/>
    <w:rsid w:val="00EA60C3"/>
    <w:rsid w:val="00EB00AF"/>
    <w:rsid w:val="00EB293F"/>
    <w:rsid w:val="00EB2C51"/>
    <w:rsid w:val="00EB6AA8"/>
    <w:rsid w:val="00EB6B89"/>
    <w:rsid w:val="00EB7191"/>
    <w:rsid w:val="00EB730F"/>
    <w:rsid w:val="00EC14FB"/>
    <w:rsid w:val="00EC322A"/>
    <w:rsid w:val="00EC3A14"/>
    <w:rsid w:val="00EC48FA"/>
    <w:rsid w:val="00EC66AE"/>
    <w:rsid w:val="00EC7889"/>
    <w:rsid w:val="00EC7DE6"/>
    <w:rsid w:val="00ED1164"/>
    <w:rsid w:val="00ED20AE"/>
    <w:rsid w:val="00ED309D"/>
    <w:rsid w:val="00ED43F5"/>
    <w:rsid w:val="00ED733D"/>
    <w:rsid w:val="00EE0611"/>
    <w:rsid w:val="00EE2BAC"/>
    <w:rsid w:val="00EE57FF"/>
    <w:rsid w:val="00EE7C6A"/>
    <w:rsid w:val="00EF1A75"/>
    <w:rsid w:val="00EF1F38"/>
    <w:rsid w:val="00EF2F87"/>
    <w:rsid w:val="00EF4E8D"/>
    <w:rsid w:val="00EF5D52"/>
    <w:rsid w:val="00EF6365"/>
    <w:rsid w:val="00EF6949"/>
    <w:rsid w:val="00F0019B"/>
    <w:rsid w:val="00F01228"/>
    <w:rsid w:val="00F013CE"/>
    <w:rsid w:val="00F01FF4"/>
    <w:rsid w:val="00F03862"/>
    <w:rsid w:val="00F078E0"/>
    <w:rsid w:val="00F07E55"/>
    <w:rsid w:val="00F11C00"/>
    <w:rsid w:val="00F1277F"/>
    <w:rsid w:val="00F12BAB"/>
    <w:rsid w:val="00F13924"/>
    <w:rsid w:val="00F140C0"/>
    <w:rsid w:val="00F141E7"/>
    <w:rsid w:val="00F14A00"/>
    <w:rsid w:val="00F15EF1"/>
    <w:rsid w:val="00F17DAD"/>
    <w:rsid w:val="00F202D1"/>
    <w:rsid w:val="00F20BE5"/>
    <w:rsid w:val="00F230D6"/>
    <w:rsid w:val="00F2329D"/>
    <w:rsid w:val="00F23C76"/>
    <w:rsid w:val="00F24C60"/>
    <w:rsid w:val="00F25009"/>
    <w:rsid w:val="00F250E7"/>
    <w:rsid w:val="00F2615B"/>
    <w:rsid w:val="00F2685E"/>
    <w:rsid w:val="00F269E6"/>
    <w:rsid w:val="00F279D6"/>
    <w:rsid w:val="00F27E44"/>
    <w:rsid w:val="00F301B1"/>
    <w:rsid w:val="00F323E1"/>
    <w:rsid w:val="00F3259E"/>
    <w:rsid w:val="00F33091"/>
    <w:rsid w:val="00F334D3"/>
    <w:rsid w:val="00F334F9"/>
    <w:rsid w:val="00F357FE"/>
    <w:rsid w:val="00F362EB"/>
    <w:rsid w:val="00F36E27"/>
    <w:rsid w:val="00F36EBA"/>
    <w:rsid w:val="00F41643"/>
    <w:rsid w:val="00F41CF8"/>
    <w:rsid w:val="00F426BB"/>
    <w:rsid w:val="00F42FCF"/>
    <w:rsid w:val="00F43CFC"/>
    <w:rsid w:val="00F4593E"/>
    <w:rsid w:val="00F45A4A"/>
    <w:rsid w:val="00F45DA2"/>
    <w:rsid w:val="00F46D55"/>
    <w:rsid w:val="00F50818"/>
    <w:rsid w:val="00F51359"/>
    <w:rsid w:val="00F52C3F"/>
    <w:rsid w:val="00F54705"/>
    <w:rsid w:val="00F54CC9"/>
    <w:rsid w:val="00F56510"/>
    <w:rsid w:val="00F56ED6"/>
    <w:rsid w:val="00F61C52"/>
    <w:rsid w:val="00F61CEF"/>
    <w:rsid w:val="00F67B02"/>
    <w:rsid w:val="00F706B7"/>
    <w:rsid w:val="00F71C27"/>
    <w:rsid w:val="00F75F9C"/>
    <w:rsid w:val="00F801DB"/>
    <w:rsid w:val="00F81C4E"/>
    <w:rsid w:val="00F82AB3"/>
    <w:rsid w:val="00F839B4"/>
    <w:rsid w:val="00F83EF4"/>
    <w:rsid w:val="00F86258"/>
    <w:rsid w:val="00F86CA7"/>
    <w:rsid w:val="00F87F8B"/>
    <w:rsid w:val="00F900EA"/>
    <w:rsid w:val="00F90573"/>
    <w:rsid w:val="00F90890"/>
    <w:rsid w:val="00F913C3"/>
    <w:rsid w:val="00FA0C0A"/>
    <w:rsid w:val="00FA6130"/>
    <w:rsid w:val="00FA660F"/>
    <w:rsid w:val="00FA6BEB"/>
    <w:rsid w:val="00FB0196"/>
    <w:rsid w:val="00FB16DC"/>
    <w:rsid w:val="00FB179A"/>
    <w:rsid w:val="00FB2068"/>
    <w:rsid w:val="00FB3A26"/>
    <w:rsid w:val="00FB4148"/>
    <w:rsid w:val="00FB553E"/>
    <w:rsid w:val="00FB5D10"/>
    <w:rsid w:val="00FB7641"/>
    <w:rsid w:val="00FB77C5"/>
    <w:rsid w:val="00FB7864"/>
    <w:rsid w:val="00FC0C6F"/>
    <w:rsid w:val="00FC1882"/>
    <w:rsid w:val="00FC2114"/>
    <w:rsid w:val="00FC30FE"/>
    <w:rsid w:val="00FC33A0"/>
    <w:rsid w:val="00FC5561"/>
    <w:rsid w:val="00FC653C"/>
    <w:rsid w:val="00FD090F"/>
    <w:rsid w:val="00FD30B7"/>
    <w:rsid w:val="00FD5021"/>
    <w:rsid w:val="00FD5A63"/>
    <w:rsid w:val="00FD6FA6"/>
    <w:rsid w:val="00FD7B8A"/>
    <w:rsid w:val="00FD7BFE"/>
    <w:rsid w:val="00FE0147"/>
    <w:rsid w:val="00FE03D6"/>
    <w:rsid w:val="00FE098D"/>
    <w:rsid w:val="00FE0A47"/>
    <w:rsid w:val="00FE1E70"/>
    <w:rsid w:val="00FE5E9A"/>
    <w:rsid w:val="00FF02B9"/>
    <w:rsid w:val="00FF1999"/>
    <w:rsid w:val="00FF2845"/>
    <w:rsid w:val="00FF2C2A"/>
    <w:rsid w:val="00FF2D9F"/>
    <w:rsid w:val="00FF4097"/>
    <w:rsid w:val="00FF4F11"/>
    <w:rsid w:val="00FF6263"/>
    <w:rsid w:val="00FF66BF"/>
    <w:rsid w:val="00FF6914"/>
    <w:rsid w:val="012805AD"/>
    <w:rsid w:val="02B8D796"/>
    <w:rsid w:val="03B1732E"/>
    <w:rsid w:val="048D0313"/>
    <w:rsid w:val="04FC6E9E"/>
    <w:rsid w:val="05178A2C"/>
    <w:rsid w:val="06983EFF"/>
    <w:rsid w:val="07A8BBDC"/>
    <w:rsid w:val="086A3BBD"/>
    <w:rsid w:val="09135A58"/>
    <w:rsid w:val="0963F55F"/>
    <w:rsid w:val="0A46EF34"/>
    <w:rsid w:val="0B4FBDEC"/>
    <w:rsid w:val="0C7B2CD9"/>
    <w:rsid w:val="0C9A9B22"/>
    <w:rsid w:val="0DB8E449"/>
    <w:rsid w:val="0DDD5275"/>
    <w:rsid w:val="0E73EAEA"/>
    <w:rsid w:val="0EF41259"/>
    <w:rsid w:val="0F59B371"/>
    <w:rsid w:val="0FDD0702"/>
    <w:rsid w:val="10313315"/>
    <w:rsid w:val="12CD166A"/>
    <w:rsid w:val="1393175A"/>
    <w:rsid w:val="13EEA02D"/>
    <w:rsid w:val="144B9CB5"/>
    <w:rsid w:val="1479301B"/>
    <w:rsid w:val="158A708E"/>
    <w:rsid w:val="186ACA69"/>
    <w:rsid w:val="1904D31F"/>
    <w:rsid w:val="1ABA389E"/>
    <w:rsid w:val="1C38624D"/>
    <w:rsid w:val="1C6CDB45"/>
    <w:rsid w:val="1E26C117"/>
    <w:rsid w:val="1F9F7E07"/>
    <w:rsid w:val="21BB3DEA"/>
    <w:rsid w:val="24612773"/>
    <w:rsid w:val="24CD23E5"/>
    <w:rsid w:val="25334E12"/>
    <w:rsid w:val="25815070"/>
    <w:rsid w:val="2705CB1D"/>
    <w:rsid w:val="274E967D"/>
    <w:rsid w:val="283DA3DD"/>
    <w:rsid w:val="285777CF"/>
    <w:rsid w:val="285DC73E"/>
    <w:rsid w:val="28D55AB7"/>
    <w:rsid w:val="28F34B2F"/>
    <w:rsid w:val="29C525D8"/>
    <w:rsid w:val="2A19A166"/>
    <w:rsid w:val="2ABC3F7F"/>
    <w:rsid w:val="2EC0C2A0"/>
    <w:rsid w:val="2EF59351"/>
    <w:rsid w:val="308B5225"/>
    <w:rsid w:val="30BE082F"/>
    <w:rsid w:val="320D55C0"/>
    <w:rsid w:val="32CAFEBB"/>
    <w:rsid w:val="3436E766"/>
    <w:rsid w:val="345FEFA8"/>
    <w:rsid w:val="34D666A8"/>
    <w:rsid w:val="366B0492"/>
    <w:rsid w:val="38C1E510"/>
    <w:rsid w:val="38E27286"/>
    <w:rsid w:val="3B2F88E1"/>
    <w:rsid w:val="3BB863F1"/>
    <w:rsid w:val="3CBD7581"/>
    <w:rsid w:val="3E642091"/>
    <w:rsid w:val="3EEDD2A2"/>
    <w:rsid w:val="4241C88B"/>
    <w:rsid w:val="42E6BCC3"/>
    <w:rsid w:val="42E9ECAD"/>
    <w:rsid w:val="43926F15"/>
    <w:rsid w:val="43CAF2C4"/>
    <w:rsid w:val="44386D08"/>
    <w:rsid w:val="44721E98"/>
    <w:rsid w:val="454DE785"/>
    <w:rsid w:val="46FBE2DB"/>
    <w:rsid w:val="471B1F3B"/>
    <w:rsid w:val="4769C08B"/>
    <w:rsid w:val="4897B33C"/>
    <w:rsid w:val="491AAB68"/>
    <w:rsid w:val="49ACE1FB"/>
    <w:rsid w:val="4A252199"/>
    <w:rsid w:val="4B3F365B"/>
    <w:rsid w:val="4B80BCA0"/>
    <w:rsid w:val="4EE6D992"/>
    <w:rsid w:val="516DCD67"/>
    <w:rsid w:val="51B51162"/>
    <w:rsid w:val="52693AAD"/>
    <w:rsid w:val="52814126"/>
    <w:rsid w:val="52831763"/>
    <w:rsid w:val="53EA4A8C"/>
    <w:rsid w:val="54BDC7CF"/>
    <w:rsid w:val="5656571D"/>
    <w:rsid w:val="5962B1B8"/>
    <w:rsid w:val="5B61A370"/>
    <w:rsid w:val="5CA7BAB0"/>
    <w:rsid w:val="5E0D8951"/>
    <w:rsid w:val="5E20F085"/>
    <w:rsid w:val="5E3D308F"/>
    <w:rsid w:val="5FAB6623"/>
    <w:rsid w:val="5FBAE52A"/>
    <w:rsid w:val="6008999E"/>
    <w:rsid w:val="610D1C31"/>
    <w:rsid w:val="611C13C5"/>
    <w:rsid w:val="611C3789"/>
    <w:rsid w:val="62F05140"/>
    <w:rsid w:val="65CA36AE"/>
    <w:rsid w:val="664180EB"/>
    <w:rsid w:val="678CFF6E"/>
    <w:rsid w:val="68F9C040"/>
    <w:rsid w:val="6AB375E8"/>
    <w:rsid w:val="6BF482ED"/>
    <w:rsid w:val="6C5B81A9"/>
    <w:rsid w:val="6CD4259E"/>
    <w:rsid w:val="70165AED"/>
    <w:rsid w:val="71891398"/>
    <w:rsid w:val="7294EF9F"/>
    <w:rsid w:val="748D4B6C"/>
    <w:rsid w:val="7757B304"/>
    <w:rsid w:val="7B293A9F"/>
    <w:rsid w:val="7B969806"/>
    <w:rsid w:val="7C9E5220"/>
    <w:rsid w:val="7CD264E2"/>
    <w:rsid w:val="7CEF371C"/>
    <w:rsid w:val="7CFEF051"/>
    <w:rsid w:val="7DCF0791"/>
    <w:rsid w:val="7E046E2E"/>
    <w:rsid w:val="7F776457"/>
    <w:rsid w:val="7FF51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74B685"/>
  <w15:chartTrackingRefBased/>
  <w15:docId w15:val="{D4FA0D17-A24F-4925-9A4E-A5A96393A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DD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16A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A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A6F"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E16A6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E16A6F"/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C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C1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0573"/>
    <w:pPr>
      <w:spacing w:after="0" w:line="240" w:lineRule="auto"/>
    </w:pPr>
  </w:style>
  <w:style w:type="paragraph" w:styleId="ListParagraph">
    <w:name w:val="List Paragraph"/>
    <w:basedOn w:val="Normal"/>
    <w:uiPriority w:val="1"/>
    <w:qFormat/>
    <w:rsid w:val="00774F4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269E6"/>
    <w:rPr>
      <w:i/>
      <w:iCs/>
    </w:rPr>
  </w:style>
  <w:style w:type="character" w:customStyle="1" w:styleId="italicized-text">
    <w:name w:val="italicized-text"/>
    <w:basedOn w:val="DefaultParagraphFont"/>
    <w:rsid w:val="00F269E6"/>
  </w:style>
  <w:style w:type="paragraph" w:styleId="PlainText">
    <w:name w:val="Plain Text"/>
    <w:basedOn w:val="Normal"/>
    <w:link w:val="PlainTextChar"/>
    <w:uiPriority w:val="99"/>
    <w:unhideWhenUsed/>
    <w:rsid w:val="00C35BB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35BBB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34300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43003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4300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43003"/>
    <w:rPr>
      <w:rFonts w:ascii="Times New Roman" w:eastAsiaTheme="minorEastAsia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C09D5"/>
  </w:style>
  <w:style w:type="paragraph" w:styleId="BalloonText">
    <w:name w:val="Balloon Text"/>
    <w:basedOn w:val="Normal"/>
    <w:link w:val="BalloonTextChar"/>
    <w:uiPriority w:val="99"/>
    <w:semiHidden/>
    <w:unhideWhenUsed/>
    <w:rsid w:val="003969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91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A61E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C345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345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16BD9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16BD9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B13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6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7CDA6CC-055E-404E-A75A-9DFC62C99238}">
  <we:reference id="wa104382081" version="1.46.0.0" store="en-US" storeType="OMEX"/>
  <we:alternateReferences>
    <we:reference id="wa104382081" version="1.46.0.0" store="" storeType="OMEX"/>
  </we:alternateReferences>
  <we:properties>
    <we:property name="MENDELEY_CITATIONS" value="[]"/>
    <we:property name="MENDELEY_CITATIONS_STYLE" value="{&quot;id&quot;:&quot;https://www.zotero.org/styles/chicago-author-date&quot;,&quot;title&quot;:&quot;Chicago Manual of Style 17th edition (author-date)&quot;,&quot;format&quot;:&quot;author-date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15AF35AB55554C9B707ED3E855C704" ma:contentTypeVersion="14" ma:contentTypeDescription="Create a new document." ma:contentTypeScope="" ma:versionID="3c638a5e95d2d80d5c902ecb4a678326">
  <xsd:schema xmlns:xsd="http://www.w3.org/2001/XMLSchema" xmlns:xs="http://www.w3.org/2001/XMLSchema" xmlns:p="http://schemas.microsoft.com/office/2006/metadata/properties" xmlns:ns3="289b1808-d655-4177-91f0-4789e028419b" xmlns:ns4="b1315df9-c669-4718-a306-5d7dd2fa6d53" targetNamespace="http://schemas.microsoft.com/office/2006/metadata/properties" ma:root="true" ma:fieldsID="735eae51682aabed71546d0ed64cb7f9" ns3:_="" ns4:_="">
    <xsd:import namespace="289b1808-d655-4177-91f0-4789e028419b"/>
    <xsd:import namespace="b1315df9-c669-4718-a306-5d7dd2fa6d5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9b1808-d655-4177-91f0-4789e028419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315df9-c669-4718-a306-5d7dd2fa6d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725F8761-4154-476B-82C6-88F571F71AA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A77B5D2-DA65-4136-B90A-A82BB1D2E0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3EE92E-0280-4BA8-802E-BBD3A1CB72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9b1808-d655-4177-91f0-4789e028419b"/>
    <ds:schemaRef ds:uri="b1315df9-c669-4718-a306-5d7dd2fa6d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81DF7DA-67B1-48FC-AEAA-3AC1A11A2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57</Words>
  <Characters>717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er, Benjamin</dc:creator>
  <cp:keywords/>
  <dc:description/>
  <cp:lastModifiedBy>Lukacz, Emily</cp:lastModifiedBy>
  <cp:revision>3</cp:revision>
  <cp:lastPrinted>2022-08-05T03:43:00Z</cp:lastPrinted>
  <dcterms:created xsi:type="dcterms:W3CDTF">2022-10-31T17:51:00Z</dcterms:created>
  <dcterms:modified xsi:type="dcterms:W3CDTF">2022-10-31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a28fb5d-fc82-31ad-9dc6-1d59a7624937</vt:lpwstr>
  </property>
  <property fmtid="{D5CDD505-2E9C-101B-9397-08002B2CF9AE}" pid="4" name="Mendeley Citation Style_1">
    <vt:lpwstr>http://www.zotero.org/styles/international-urogynecology-journal</vt:lpwstr>
  </property>
  <property fmtid="{D5CDD505-2E9C-101B-9397-08002B2CF9AE}" pid="5" name="Mendeley Recent Style Id 0_1">
    <vt:lpwstr>http://www.zotero.org/styles/american-journal-of-obstetrics-and-gynecology</vt:lpwstr>
  </property>
  <property fmtid="{D5CDD505-2E9C-101B-9397-08002B2CF9AE}" pid="6" name="Mendeley Recent Style Name 0_1">
    <vt:lpwstr>American Journal of Obstetrics &amp; Gynecolog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iomedical-journal</vt:lpwstr>
  </property>
  <property fmtid="{D5CDD505-2E9C-101B-9397-08002B2CF9AE}" pid="14" name="Mendeley Recent Style Name 4_1">
    <vt:lpwstr>Biomedical Journal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urogynecology-journal</vt:lpwstr>
  </property>
  <property fmtid="{D5CDD505-2E9C-101B-9397-08002B2CF9AE}" pid="18" name="Mendeley Recent Style Name 6_1">
    <vt:lpwstr>International Urogynecology Journal</vt:lpwstr>
  </property>
  <property fmtid="{D5CDD505-2E9C-101B-9397-08002B2CF9AE}" pid="19" name="Mendeley Recent Style Id 7_1">
    <vt:lpwstr>http://www.zotero.org/styles/journal-of-midwifery-and-womens-health</vt:lpwstr>
  </property>
  <property fmtid="{D5CDD505-2E9C-101B-9397-08002B2CF9AE}" pid="20" name="Mendeley Recent Style Name 7_1">
    <vt:lpwstr>Journal of Midwifery &amp; Women's Health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womens-health</vt:lpwstr>
  </property>
  <property fmtid="{D5CDD505-2E9C-101B-9397-08002B2CF9AE}" pid="24" name="Mendeley Recent Style Name 9_1">
    <vt:lpwstr>Women's Health</vt:lpwstr>
  </property>
  <property fmtid="{D5CDD505-2E9C-101B-9397-08002B2CF9AE}" pid="25" name="ContentTypeId">
    <vt:lpwstr>0x0101001515AF35AB55554C9B707ED3E855C704</vt:lpwstr>
  </property>
  <property fmtid="{D5CDD505-2E9C-101B-9397-08002B2CF9AE}" pid="26" name="GrammarlyDocumentId">
    <vt:lpwstr>e3c247cec545227e860b3edb050c00459a58545a7f61aa51a70a705890775350</vt:lpwstr>
  </property>
</Properties>
</file>